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7037C" w14:textId="67A73629" w:rsidR="00D43DD4" w:rsidRPr="005175AD" w:rsidRDefault="005175AD" w:rsidP="005175A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175AD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4D5BC6E" w14:textId="66AA9343" w:rsidR="005175AD" w:rsidRPr="005175AD" w:rsidRDefault="005175AD" w:rsidP="005175A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5175AD">
        <w:rPr>
          <w:rFonts w:ascii="Times New Roman" w:hAnsi="Times New Roman" w:cs="Times New Roman"/>
          <w:b/>
          <w:sz w:val="28"/>
          <w:szCs w:val="28"/>
        </w:rPr>
        <w:t>for</w:t>
      </w:r>
      <w:proofErr w:type="gramEnd"/>
    </w:p>
    <w:p w14:paraId="056D9EEA" w14:textId="77777777" w:rsidR="00D43DD4" w:rsidRPr="00772BF6" w:rsidRDefault="00D43DD4" w:rsidP="00CA2A5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6196C9" w14:textId="77777777" w:rsidR="0081134D" w:rsidRPr="0081134D" w:rsidRDefault="0081134D" w:rsidP="0081134D">
      <w:pPr>
        <w:spacing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81134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anipulation of two regulatory genes for efficient production of </w:t>
      </w:r>
      <w:proofErr w:type="spellStart"/>
      <w:r w:rsidRPr="0081134D">
        <w:rPr>
          <w:rFonts w:ascii="Times New Roman" w:hAnsi="Times New Roman" w:cs="Times New Roman"/>
          <w:b/>
          <w:color w:val="000000"/>
          <w:sz w:val="24"/>
          <w:szCs w:val="24"/>
        </w:rPr>
        <w:t>chromomycins</w:t>
      </w:r>
      <w:proofErr w:type="spellEnd"/>
      <w:r w:rsidRPr="0081134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</w:t>
      </w:r>
      <w:r w:rsidRPr="0081134D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Streptomyces </w:t>
      </w:r>
      <w:proofErr w:type="spellStart"/>
      <w:r w:rsidRPr="0081134D">
        <w:rPr>
          <w:rFonts w:ascii="Times New Roman" w:hAnsi="Times New Roman" w:cs="Times New Roman"/>
          <w:b/>
          <w:i/>
          <w:color w:val="000000"/>
          <w:sz w:val="24"/>
          <w:szCs w:val="24"/>
        </w:rPr>
        <w:t>reseiscleroticus</w:t>
      </w:r>
      <w:proofErr w:type="spellEnd"/>
    </w:p>
    <w:p w14:paraId="46E288FE" w14:textId="77777777" w:rsidR="0081134D" w:rsidRPr="0081134D" w:rsidRDefault="0081134D" w:rsidP="0081134D">
      <w:pPr>
        <w:spacing w:line="48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7BAE485E" w14:textId="77777777" w:rsidR="0081134D" w:rsidRPr="0081134D" w:rsidRDefault="0081134D" w:rsidP="0081134D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1134D">
        <w:rPr>
          <w:rFonts w:ascii="Times New Roman" w:hAnsi="Times New Roman" w:cs="Times New Roman"/>
          <w:color w:val="131413"/>
          <w:sz w:val="24"/>
          <w:szCs w:val="24"/>
        </w:rPr>
        <w:t>L</w:t>
      </w:r>
      <w:r w:rsidRPr="0081134D">
        <w:rPr>
          <w:rFonts w:ascii="Times New Roman" w:hAnsi="Times New Roman" w:cs="Times New Roman"/>
          <w:iCs/>
          <w:sz w:val="24"/>
          <w:szCs w:val="24"/>
        </w:rPr>
        <w:t>ei Sun</w:t>
      </w:r>
      <w:r w:rsidRPr="0081134D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81134D">
        <w:rPr>
          <w:rFonts w:ascii="Times New Roman" w:hAnsi="Times New Roman" w:cs="Times New Roman"/>
          <w:iCs/>
          <w:sz w:val="24"/>
          <w:szCs w:val="24"/>
        </w:rPr>
        <w:t>, Jia Zeng</w:t>
      </w:r>
      <w:r w:rsidRPr="0081134D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81134D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81134D">
        <w:rPr>
          <w:rFonts w:ascii="Times New Roman" w:hAnsi="Times New Roman" w:cs="Times New Roman"/>
          <w:iCs/>
          <w:sz w:val="24"/>
          <w:szCs w:val="24"/>
        </w:rPr>
        <w:t>Peiwu</w:t>
      </w:r>
      <w:proofErr w:type="spellEnd"/>
      <w:r w:rsidRPr="0081134D">
        <w:rPr>
          <w:rFonts w:ascii="Times New Roman" w:hAnsi="Times New Roman" w:cs="Times New Roman"/>
          <w:iCs/>
          <w:sz w:val="24"/>
          <w:szCs w:val="24"/>
        </w:rPr>
        <w:t xml:space="preserve"> Cui</w:t>
      </w:r>
      <w:r w:rsidRPr="0081134D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1134D">
        <w:rPr>
          <w:rFonts w:ascii="Times New Roman" w:hAnsi="Times New Roman" w:cs="Times New Roman"/>
          <w:iCs/>
          <w:sz w:val="24"/>
          <w:szCs w:val="24"/>
        </w:rPr>
        <w:t>, Wei Wang</w:t>
      </w:r>
      <w:r w:rsidRPr="0081134D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1134D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81134D">
        <w:rPr>
          <w:rFonts w:ascii="Times New Roman" w:hAnsi="Times New Roman" w:cs="Times New Roman"/>
          <w:iCs/>
          <w:sz w:val="24"/>
          <w:szCs w:val="24"/>
        </w:rPr>
        <w:t>Dayu</w:t>
      </w:r>
      <w:proofErr w:type="spellEnd"/>
      <w:r w:rsidRPr="0081134D">
        <w:rPr>
          <w:rFonts w:ascii="Times New Roman" w:hAnsi="Times New Roman" w:cs="Times New Roman"/>
          <w:iCs/>
          <w:sz w:val="24"/>
          <w:szCs w:val="24"/>
        </w:rPr>
        <w:t xml:space="preserve"> Yu</w:t>
      </w:r>
      <w:r w:rsidRPr="0081134D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81134D">
        <w:rPr>
          <w:rFonts w:ascii="Times New Roman" w:hAnsi="Times New Roman" w:cs="Times New Roman"/>
          <w:iCs/>
          <w:sz w:val="24"/>
          <w:szCs w:val="24"/>
        </w:rPr>
        <w:t xml:space="preserve"> and Jixun Zhan</w:t>
      </w:r>
      <w:r w:rsidRPr="0081134D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proofErr w:type="gramStart"/>
      <w:r w:rsidRPr="0081134D">
        <w:rPr>
          <w:rFonts w:ascii="Times New Roman" w:hAnsi="Times New Roman" w:cs="Times New Roman"/>
          <w:iCs/>
          <w:sz w:val="24"/>
          <w:szCs w:val="24"/>
          <w:vertAlign w:val="superscript"/>
        </w:rPr>
        <w:t>,2</w:t>
      </w:r>
      <w:proofErr w:type="gramEnd"/>
      <w:r w:rsidRPr="0081134D">
        <w:rPr>
          <w:rFonts w:ascii="Times New Roman" w:hAnsi="Times New Roman" w:cs="Times New Roman"/>
          <w:iCs/>
          <w:sz w:val="24"/>
          <w:szCs w:val="24"/>
          <w:vertAlign w:val="superscript"/>
        </w:rPr>
        <w:t>*</w:t>
      </w:r>
    </w:p>
    <w:p w14:paraId="681B4504" w14:textId="77777777" w:rsidR="0081134D" w:rsidRPr="0081134D" w:rsidRDefault="0081134D" w:rsidP="0081134D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7933A8DB" w14:textId="77777777" w:rsidR="0081134D" w:rsidRPr="0081134D" w:rsidRDefault="0081134D" w:rsidP="008113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4DE1C3CE" w14:textId="77777777" w:rsidR="0081134D" w:rsidRPr="0081134D" w:rsidRDefault="0081134D" w:rsidP="008113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81134D">
        <w:rPr>
          <w:rFonts w:ascii="Times New Roman" w:hAnsi="Times New Roman" w:cs="Times New Roman"/>
          <w:color w:val="131413"/>
          <w:sz w:val="24"/>
          <w:szCs w:val="24"/>
        </w:rPr>
        <w:t>1 Department of Biological Engineering, Utah State University, 4105 Old Main Hill, Logan, UT 84322-4105, USA</w:t>
      </w:r>
    </w:p>
    <w:p w14:paraId="6921A58D" w14:textId="77777777" w:rsidR="0081134D" w:rsidRPr="0081134D" w:rsidRDefault="0081134D" w:rsidP="008113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81134D">
        <w:rPr>
          <w:rFonts w:ascii="Times New Roman" w:hAnsi="Times New Roman" w:cs="Times New Roman"/>
          <w:color w:val="131413"/>
          <w:sz w:val="24"/>
          <w:szCs w:val="24"/>
        </w:rPr>
        <w:t xml:space="preserve">2 TCM and </w:t>
      </w:r>
      <w:proofErr w:type="spellStart"/>
      <w:r w:rsidRPr="0081134D">
        <w:rPr>
          <w:rFonts w:ascii="Times New Roman" w:hAnsi="Times New Roman" w:cs="Times New Roman"/>
          <w:color w:val="131413"/>
          <w:sz w:val="24"/>
          <w:szCs w:val="24"/>
        </w:rPr>
        <w:t>Ethnomedicine</w:t>
      </w:r>
      <w:proofErr w:type="spellEnd"/>
      <w:r w:rsidRPr="0081134D">
        <w:rPr>
          <w:rFonts w:ascii="Times New Roman" w:hAnsi="Times New Roman" w:cs="Times New Roman"/>
          <w:color w:val="131413"/>
          <w:sz w:val="24"/>
          <w:szCs w:val="24"/>
        </w:rPr>
        <w:t xml:space="preserve"> Innovation &amp; Development Laboratory, School of Pharmacy, Hunan University of Chinese Medicine, Changsha, Hunan 410208, China</w:t>
      </w:r>
    </w:p>
    <w:p w14:paraId="4AD90BC2" w14:textId="77777777" w:rsidR="0081134D" w:rsidRPr="0081134D" w:rsidRDefault="0081134D" w:rsidP="0081134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81134D">
        <w:rPr>
          <w:rFonts w:ascii="Times New Roman" w:hAnsi="Times New Roman" w:cs="Times New Roman"/>
          <w:color w:val="131413"/>
          <w:sz w:val="24"/>
          <w:szCs w:val="24"/>
        </w:rPr>
        <w:t xml:space="preserve">3 Hangzhou </w:t>
      </w:r>
      <w:proofErr w:type="spellStart"/>
      <w:r w:rsidRPr="0081134D">
        <w:rPr>
          <w:rFonts w:ascii="Times New Roman" w:hAnsi="Times New Roman" w:cs="Times New Roman"/>
          <w:color w:val="131413"/>
          <w:sz w:val="24"/>
          <w:szCs w:val="24"/>
        </w:rPr>
        <w:t>Viablife</w:t>
      </w:r>
      <w:proofErr w:type="spellEnd"/>
      <w:r w:rsidRPr="0081134D">
        <w:rPr>
          <w:rFonts w:ascii="Times New Roman" w:hAnsi="Times New Roman" w:cs="Times New Roman"/>
          <w:color w:val="131413"/>
          <w:sz w:val="24"/>
          <w:szCs w:val="24"/>
        </w:rPr>
        <w:t xml:space="preserve"> Biotech Co., Ltd., 1 </w:t>
      </w:r>
      <w:proofErr w:type="spellStart"/>
      <w:r w:rsidRPr="0081134D">
        <w:rPr>
          <w:rFonts w:ascii="Times New Roman" w:hAnsi="Times New Roman" w:cs="Times New Roman"/>
          <w:color w:val="131413"/>
          <w:sz w:val="24"/>
          <w:szCs w:val="24"/>
        </w:rPr>
        <w:t>Jingyi</w:t>
      </w:r>
      <w:proofErr w:type="spellEnd"/>
      <w:r w:rsidRPr="0081134D">
        <w:rPr>
          <w:rFonts w:ascii="Times New Roman" w:hAnsi="Times New Roman" w:cs="Times New Roman"/>
          <w:color w:val="131413"/>
          <w:sz w:val="24"/>
          <w:szCs w:val="24"/>
        </w:rPr>
        <w:t xml:space="preserve"> Road, </w:t>
      </w:r>
      <w:proofErr w:type="spellStart"/>
      <w:r w:rsidRPr="0081134D">
        <w:rPr>
          <w:rFonts w:ascii="Times New Roman" w:hAnsi="Times New Roman" w:cs="Times New Roman"/>
          <w:color w:val="131413"/>
          <w:sz w:val="24"/>
          <w:szCs w:val="24"/>
        </w:rPr>
        <w:t>Yuhang</w:t>
      </w:r>
      <w:proofErr w:type="spellEnd"/>
      <w:r w:rsidRPr="0081134D">
        <w:rPr>
          <w:rFonts w:ascii="Times New Roman" w:hAnsi="Times New Roman" w:cs="Times New Roman"/>
          <w:color w:val="131413"/>
          <w:sz w:val="24"/>
          <w:szCs w:val="24"/>
        </w:rPr>
        <w:t xml:space="preserve"> District, Hangzhou, Zhejiang 311113, China</w:t>
      </w:r>
    </w:p>
    <w:p w14:paraId="03A4DCC9" w14:textId="77777777" w:rsidR="0081134D" w:rsidRPr="0081134D" w:rsidRDefault="0081134D" w:rsidP="0081134D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6B6AD2F" w14:textId="77777777" w:rsidR="0081134D" w:rsidRPr="0081134D" w:rsidRDefault="0081134D" w:rsidP="0081134D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81134D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hyperlink r:id="rId7" w:history="1">
        <w:r w:rsidRPr="0081134D">
          <w:rPr>
            <w:rStyle w:val="Hyperlink"/>
            <w:rFonts w:ascii="Times New Roman" w:hAnsi="Times New Roman" w:cs="Times New Roman"/>
            <w:sz w:val="24"/>
            <w:szCs w:val="24"/>
          </w:rPr>
          <w:t>jixun.zhan@usu.edu</w:t>
        </w:r>
      </w:hyperlink>
      <w:r w:rsidRPr="0081134D">
        <w:rPr>
          <w:rFonts w:ascii="Times New Roman" w:hAnsi="Times New Roman" w:cs="Times New Roman"/>
          <w:sz w:val="24"/>
          <w:szCs w:val="24"/>
        </w:rPr>
        <w:t>.</w:t>
      </w:r>
    </w:p>
    <w:p w14:paraId="4A6B457F" w14:textId="5787D0FB" w:rsidR="00F42C41" w:rsidRDefault="00F42C41">
      <w:pPr>
        <w:rPr>
          <w:rFonts w:ascii="Times New Roman" w:hAnsi="Times New Roman" w:cs="Times New Roman"/>
          <w:sz w:val="24"/>
          <w:szCs w:val="24"/>
        </w:rPr>
      </w:pPr>
    </w:p>
    <w:p w14:paraId="106924EC" w14:textId="6798C68B" w:rsidR="008C17AC" w:rsidRDefault="008C17AC">
      <w:pPr>
        <w:rPr>
          <w:rFonts w:ascii="Times New Roman" w:hAnsi="Times New Roman" w:cs="Times New Roman"/>
          <w:sz w:val="24"/>
          <w:szCs w:val="24"/>
        </w:rPr>
      </w:pPr>
    </w:p>
    <w:p w14:paraId="6B05AADE" w14:textId="77777777" w:rsidR="00FE1218" w:rsidRDefault="00FE1218">
      <w:pPr>
        <w:rPr>
          <w:rFonts w:ascii="Times New Roman" w:hAnsi="Times New Roman" w:cs="Times New Roman"/>
          <w:sz w:val="24"/>
          <w:szCs w:val="24"/>
        </w:rPr>
      </w:pPr>
    </w:p>
    <w:p w14:paraId="6D24DF13" w14:textId="799B16A6" w:rsidR="0060479B" w:rsidRPr="00772BF6" w:rsidRDefault="0069704A">
      <w:pPr>
        <w:rPr>
          <w:rFonts w:ascii="Times New Roman" w:hAnsi="Times New Roman" w:cs="Times New Roman"/>
          <w:sz w:val="24"/>
          <w:szCs w:val="24"/>
        </w:rPr>
      </w:pPr>
      <w:r>
        <w:object w:dxaOrig="16509" w:dyaOrig="4881" w14:anchorId="0786EA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138pt" o:ole="">
            <v:imagedata r:id="rId8" o:title=""/>
          </v:shape>
          <o:OLEObject Type="Embed" ProgID="ChemDraw.Document.6.0" ShapeID="_x0000_i1025" DrawAspect="Content" ObjectID="_1587536855" r:id="rId9"/>
        </w:object>
      </w:r>
    </w:p>
    <w:tbl>
      <w:tblPr>
        <w:tblStyle w:val="TableGrid"/>
        <w:tblW w:w="974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3461"/>
        <w:gridCol w:w="2931"/>
        <w:gridCol w:w="2959"/>
      </w:tblGrid>
      <w:tr w:rsidR="00BE3A38" w14:paraId="18A9461A" w14:textId="77777777" w:rsidTr="00010EFB">
        <w:tc>
          <w:tcPr>
            <w:tcW w:w="390" w:type="dxa"/>
          </w:tcPr>
          <w:p w14:paraId="7B54292A" w14:textId="6AF8AC79" w:rsidR="00BE3A38" w:rsidRDefault="005175AD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3461" w:type="dxa"/>
          </w:tcPr>
          <w:p w14:paraId="6BD164CD" w14:textId="77777777" w:rsidR="00BE3A38" w:rsidRDefault="00BE3A38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6BC182E" w14:textId="5B14FDFD" w:rsidR="00BE3A38" w:rsidRPr="008D6269" w:rsidRDefault="00BE3A38" w:rsidP="00BE3A3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3B4A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4F60B3F1" wp14:editId="4BE40702">
                  <wp:extent cx="2060863" cy="113347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4454" cy="114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1" w:type="dxa"/>
          </w:tcPr>
          <w:p w14:paraId="58F89A84" w14:textId="05EDA522" w:rsidR="00BE3A38" w:rsidRPr="00B95C85" w:rsidRDefault="00BE3A38" w:rsidP="00BE3A3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A390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08E4AED2" wp14:editId="48135ADF">
                  <wp:extent cx="1724025" cy="1247704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28"/>
                          <a:stretch/>
                        </pic:blipFill>
                        <pic:spPr bwMode="auto">
                          <a:xfrm>
                            <a:off x="0" y="0"/>
                            <a:ext cx="1727243" cy="1250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9" w:type="dxa"/>
          </w:tcPr>
          <w:p w14:paraId="544C92D1" w14:textId="2991F9C6" w:rsidR="00BE3A38" w:rsidRPr="00B95C85" w:rsidRDefault="00BE3A38" w:rsidP="00BE3A3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A390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027F5D2" wp14:editId="780E71C5">
                  <wp:extent cx="1649095" cy="1114426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07" b="4686"/>
                          <a:stretch/>
                        </pic:blipFill>
                        <pic:spPr bwMode="auto">
                          <a:xfrm>
                            <a:off x="0" y="0"/>
                            <a:ext cx="1653639" cy="1117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3A38" w14:paraId="27DA9B10" w14:textId="77777777" w:rsidTr="00010EFB">
        <w:tc>
          <w:tcPr>
            <w:tcW w:w="390" w:type="dxa"/>
          </w:tcPr>
          <w:p w14:paraId="762D49E1" w14:textId="7BBAC74C" w:rsidR="00BE3A38" w:rsidRDefault="005175AD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3461" w:type="dxa"/>
          </w:tcPr>
          <w:p w14:paraId="090FB293" w14:textId="3C676892" w:rsidR="00BE3A38" w:rsidRDefault="00BE3A38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26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BB27E9A" wp14:editId="13230B7E">
                  <wp:extent cx="2034972" cy="1049386"/>
                  <wp:effectExtent l="0" t="0" r="381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290" cy="1060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1" w:type="dxa"/>
          </w:tcPr>
          <w:p w14:paraId="3A425F09" w14:textId="7B5FA4B5" w:rsidR="00BE3A38" w:rsidRDefault="00BE3A38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C8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2F1FADC2" wp14:editId="511424A7">
                  <wp:extent cx="1621976" cy="1054544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7292" cy="105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9" w:type="dxa"/>
          </w:tcPr>
          <w:p w14:paraId="1F44A780" w14:textId="1D34E3EE" w:rsidR="00BE3A38" w:rsidRDefault="00BE3A38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C8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4E4D190" wp14:editId="6CDDD277">
                  <wp:extent cx="1741930" cy="1080264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1574" cy="10924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3A38" w14:paraId="393D32DD" w14:textId="77777777" w:rsidTr="00010EFB">
        <w:tc>
          <w:tcPr>
            <w:tcW w:w="390" w:type="dxa"/>
          </w:tcPr>
          <w:p w14:paraId="5272539E" w14:textId="14BE59B9" w:rsidR="00BE3A38" w:rsidRDefault="005175AD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3461" w:type="dxa"/>
          </w:tcPr>
          <w:p w14:paraId="06BD929D" w14:textId="76434B23" w:rsidR="00BE3A38" w:rsidRDefault="00BE3A38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2F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0EA67A8C" wp14:editId="23B81804">
                  <wp:extent cx="2013358" cy="1036955"/>
                  <wp:effectExtent l="0" t="0" r="635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0271" cy="10405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1" w:type="dxa"/>
          </w:tcPr>
          <w:p w14:paraId="31AE329B" w14:textId="0C1CDCEF" w:rsidR="00BE3A38" w:rsidRDefault="00BE3A38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C8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17F1901" wp14:editId="1AFD2085">
                  <wp:extent cx="1658712" cy="1058096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4302" cy="1074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9" w:type="dxa"/>
          </w:tcPr>
          <w:p w14:paraId="02D8262D" w14:textId="6BA434CA" w:rsidR="00BE3A38" w:rsidRDefault="00BE3A38" w:rsidP="00BE3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C85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04982488" wp14:editId="4DDC0E60">
                  <wp:extent cx="1663028" cy="1018688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2289" cy="1024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5584E4" w14:textId="77777777" w:rsidR="003B4A0A" w:rsidRDefault="003B4A0A">
      <w:pPr>
        <w:rPr>
          <w:rFonts w:ascii="Times New Roman" w:hAnsi="Times New Roman" w:cs="Times New Roman"/>
          <w:b/>
          <w:sz w:val="24"/>
          <w:szCs w:val="24"/>
        </w:rPr>
      </w:pPr>
    </w:p>
    <w:p w14:paraId="4C123598" w14:textId="01461BB3" w:rsidR="00CA2A53" w:rsidRDefault="003B4A0A" w:rsidP="00010EFB">
      <w:pPr>
        <w:jc w:val="both"/>
        <w:rPr>
          <w:rFonts w:ascii="Times New Roman" w:hAnsi="Times New Roman" w:cs="Times New Roman"/>
          <w:sz w:val="24"/>
          <w:szCs w:val="24"/>
        </w:rPr>
      </w:pPr>
      <w:r w:rsidRPr="003B4A0A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UV and ESI-MS spectra of </w:t>
      </w:r>
      <w:r w:rsidR="00BE3A38">
        <w:rPr>
          <w:rFonts w:ascii="Times New Roman" w:hAnsi="Times New Roman" w:cs="Times New Roman"/>
          <w:sz w:val="24"/>
          <w:szCs w:val="24"/>
        </w:rPr>
        <w:t>SEK15b (</w:t>
      </w:r>
      <w:r w:rsidR="00BE3A38">
        <w:rPr>
          <w:rFonts w:ascii="Times New Roman" w:hAnsi="Times New Roman" w:cs="Times New Roman"/>
          <w:b/>
          <w:sz w:val="24"/>
          <w:szCs w:val="24"/>
        </w:rPr>
        <w:t>3</w:t>
      </w:r>
      <w:r w:rsidR="00BE3A38" w:rsidRPr="00CF04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175AD">
        <w:rPr>
          <w:rFonts w:ascii="Times New Roman" w:hAnsi="Times New Roman" w:cs="Times New Roman"/>
          <w:sz w:val="24"/>
          <w:szCs w:val="24"/>
        </w:rPr>
        <w:t>a</w:t>
      </w:r>
      <w:r w:rsidR="00BE3A38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chromo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8D626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010EFB">
        <w:rPr>
          <w:rFonts w:ascii="Times New Roman" w:hAnsi="Times New Roman" w:cs="Times New Roman"/>
          <w:b/>
          <w:sz w:val="24"/>
          <w:szCs w:val="24"/>
        </w:rPr>
        <w:t>1</w:t>
      </w:r>
      <w:r w:rsidR="00CF04CF" w:rsidRPr="00CF04CF">
        <w:rPr>
          <w:rFonts w:ascii="Times New Roman" w:hAnsi="Times New Roman" w:cs="Times New Roman"/>
          <w:sz w:val="24"/>
          <w:szCs w:val="24"/>
        </w:rPr>
        <w:t xml:space="preserve">, </w:t>
      </w:r>
      <w:r w:rsidR="005175A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romo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D6269">
        <w:rPr>
          <w:rFonts w:ascii="Times New Roman" w:hAnsi="Times New Roman" w:cs="Times New Roman"/>
          <w:sz w:val="24"/>
          <w:szCs w:val="24"/>
        </w:rPr>
        <w:t>A</w:t>
      </w:r>
      <w:r w:rsidR="008D62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D62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010EFB">
        <w:rPr>
          <w:rFonts w:ascii="Times New Roman" w:hAnsi="Times New Roman" w:cs="Times New Roman"/>
          <w:b/>
          <w:sz w:val="24"/>
          <w:szCs w:val="24"/>
        </w:rPr>
        <w:t>2</w:t>
      </w:r>
      <w:r w:rsidR="00CF04CF" w:rsidRPr="00CF04CF">
        <w:rPr>
          <w:rFonts w:ascii="Times New Roman" w:hAnsi="Times New Roman" w:cs="Times New Roman"/>
          <w:sz w:val="24"/>
          <w:szCs w:val="24"/>
        </w:rPr>
        <w:t xml:space="preserve">, </w:t>
      </w:r>
      <w:r w:rsidR="005175A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="00BE3A38">
        <w:rPr>
          <w:rFonts w:ascii="Times New Roman" w:hAnsi="Times New Roman" w:cs="Times New Roman"/>
          <w:sz w:val="24"/>
          <w:szCs w:val="24"/>
        </w:rPr>
        <w:t>.</w:t>
      </w:r>
    </w:p>
    <w:p w14:paraId="79F92946" w14:textId="66B16028" w:rsidR="00CF04CF" w:rsidRDefault="00CF04CF">
      <w:pPr>
        <w:rPr>
          <w:rFonts w:ascii="Times New Roman" w:hAnsi="Times New Roman" w:cs="Times New Roman"/>
          <w:sz w:val="24"/>
          <w:szCs w:val="24"/>
        </w:rPr>
      </w:pPr>
    </w:p>
    <w:p w14:paraId="3DC2D6F1" w14:textId="76BCB16A" w:rsidR="00CF04CF" w:rsidRDefault="00CF04CF">
      <w:pPr>
        <w:rPr>
          <w:rFonts w:ascii="Times New Roman" w:hAnsi="Times New Roman" w:cs="Times New Roman"/>
          <w:sz w:val="24"/>
          <w:szCs w:val="24"/>
        </w:rPr>
      </w:pPr>
    </w:p>
    <w:p w14:paraId="3FEF35DB" w14:textId="537907D3" w:rsidR="00CF04CF" w:rsidRDefault="00CF04CF">
      <w:pPr>
        <w:rPr>
          <w:rFonts w:ascii="Times New Roman" w:hAnsi="Times New Roman" w:cs="Times New Roman"/>
          <w:sz w:val="24"/>
          <w:szCs w:val="24"/>
        </w:rPr>
      </w:pPr>
    </w:p>
    <w:p w14:paraId="652E092F" w14:textId="77777777" w:rsidR="00FE1218" w:rsidRDefault="00FE1218">
      <w:pPr>
        <w:rPr>
          <w:rFonts w:ascii="Times New Roman" w:hAnsi="Times New Roman" w:cs="Times New Roman"/>
          <w:sz w:val="24"/>
          <w:szCs w:val="24"/>
        </w:rPr>
      </w:pPr>
    </w:p>
    <w:p w14:paraId="4D885F39" w14:textId="77777777" w:rsidR="008C17AC" w:rsidRDefault="008C17AC" w:rsidP="00772B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275BBE" w14:textId="5EE172C9" w:rsidR="00B64AFA" w:rsidRPr="00772BF6" w:rsidRDefault="00772BF6" w:rsidP="00772BF6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772BF6">
        <w:rPr>
          <w:rFonts w:ascii="Times New Roman" w:hAnsi="Times New Roman" w:cs="Times New Roman"/>
          <w:b/>
          <w:iCs/>
          <w:color w:val="000000"/>
          <w:sz w:val="24"/>
          <w:szCs w:val="24"/>
        </w:rPr>
        <w:t>Table S1.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The 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1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H (300 MHz) and 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13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>C</w:t>
      </w:r>
      <w:r w:rsidR="00CA2555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>NMR (75 MHz) data for SEK15b (</w:t>
      </w:r>
      <w:r w:rsidR="00010EFB">
        <w:rPr>
          <w:rFonts w:ascii="Times New Roman" w:hAnsi="Times New Roman" w:cs="Times New Roman"/>
          <w:b/>
          <w:iCs/>
          <w:color w:val="000000"/>
          <w:sz w:val="24"/>
          <w:szCs w:val="24"/>
        </w:rPr>
        <w:t>3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>) (DMSO-</w:t>
      </w:r>
      <w:r w:rsidRPr="00772BF6">
        <w:rPr>
          <w:rFonts w:ascii="Times New Roman" w:hAnsi="Times New Roman" w:cs="Times New Roman"/>
          <w:i/>
          <w:iCs/>
          <w:color w:val="000000"/>
          <w:sz w:val="24"/>
          <w:szCs w:val="24"/>
        </w:rPr>
        <w:t>d</w:t>
      </w:r>
      <w:r w:rsidRPr="00772BF6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</w:rPr>
        <w:t>6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</w:t>
      </w:r>
      <w:r w:rsidRPr="00772BF6">
        <w:rPr>
          <w:rFonts w:ascii="Times New Roman" w:hAnsi="Times New Roman" w:cs="Times New Roman"/>
          <w:i/>
          <w:iCs/>
          <w:color w:val="000000"/>
          <w:sz w:val="24"/>
          <w:szCs w:val="24"/>
        </w:rPr>
        <w:t>δ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in ppm, </w:t>
      </w:r>
      <w:r w:rsidRPr="00772BF6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in Hz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710"/>
        <w:gridCol w:w="2160"/>
      </w:tblGrid>
      <w:tr w:rsidR="003B4A0A" w:rsidRPr="00D71E5B" w14:paraId="0395BED4" w14:textId="77777777" w:rsidTr="00B64AFA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4C59D" w14:textId="04092E4E" w:rsidR="003B4A0A" w:rsidRPr="00A470EC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A470EC">
              <w:rPr>
                <w:rFonts w:ascii="Times New Roman" w:eastAsia="SimHei" w:hAnsi="Times New Roman" w:cs="Times New Roman"/>
                <w:iCs/>
                <w:color w:val="000000"/>
              </w:rPr>
              <w:t>Posi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E11F2" w14:textId="548D28A4" w:rsidR="003B4A0A" w:rsidRPr="00A470EC" w:rsidRDefault="003B4A0A" w:rsidP="00A470EC">
            <w:pPr>
              <w:spacing w:after="0" w:line="300" w:lineRule="auto"/>
              <w:jc w:val="center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A470EC">
              <w:rPr>
                <w:rFonts w:ascii="Times New Roman" w:eastAsia="SimHei" w:hAnsi="Times New Roman" w:cs="Times New Roman"/>
                <w:iCs/>
                <w:color w:val="000000"/>
                <w:vertAlign w:val="superscript"/>
              </w:rPr>
              <w:t>13</w:t>
            </w:r>
            <w:r w:rsidRPr="00A470EC">
              <w:rPr>
                <w:rFonts w:ascii="Times New Roman" w:eastAsia="SimHei" w:hAnsi="Times New Roman" w:cs="Times New Roman"/>
                <w:iCs/>
                <w:color w:val="000000"/>
              </w:rPr>
              <w:t>C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338C5" w14:textId="77777777" w:rsidR="003B4A0A" w:rsidRPr="00A470EC" w:rsidRDefault="003B4A0A" w:rsidP="00A470EC">
            <w:pPr>
              <w:spacing w:after="0" w:line="300" w:lineRule="auto"/>
              <w:jc w:val="center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A470EC">
              <w:rPr>
                <w:rFonts w:ascii="Times New Roman" w:eastAsia="SimHei" w:hAnsi="Times New Roman" w:cs="Times New Roman"/>
                <w:iCs/>
                <w:color w:val="000000"/>
                <w:vertAlign w:val="superscript"/>
              </w:rPr>
              <w:t>1</w:t>
            </w:r>
            <w:r w:rsidRPr="00A470EC">
              <w:rPr>
                <w:rFonts w:ascii="Times New Roman" w:eastAsia="SimHei" w:hAnsi="Times New Roman" w:cs="Times New Roman"/>
                <w:iCs/>
                <w:color w:val="000000"/>
              </w:rPr>
              <w:t>H</w:t>
            </w:r>
          </w:p>
        </w:tc>
      </w:tr>
      <w:tr w:rsidR="003B4A0A" w:rsidRPr="00D71E5B" w14:paraId="4225CC8A" w14:textId="77777777" w:rsidTr="00B64AFA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C675CD" w14:textId="1B571BB5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A20873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64.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2AE87D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5F2714BC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4AEC3" w14:textId="0AA4ADC3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-OH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14681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AB0A2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1.98 (1H, s)</w:t>
            </w:r>
          </w:p>
        </w:tc>
      </w:tr>
      <w:tr w:rsidR="003B4A0A" w:rsidRPr="00D71E5B" w14:paraId="738073FF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360FC" w14:textId="34FBAD8E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CAAF2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89.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6C214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5.46 (1H, s)</w:t>
            </w:r>
          </w:p>
        </w:tc>
      </w:tr>
      <w:tr w:rsidR="003B4A0A" w:rsidRPr="00D71E5B" w14:paraId="59186206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EEBDC" w14:textId="6350F85B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B11E3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70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A2FCC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59C2FBA7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573DF" w14:textId="2A6B5F73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AF6E0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05.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DA014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6.23 (1H, s)</w:t>
            </w:r>
          </w:p>
        </w:tc>
      </w:tr>
      <w:tr w:rsidR="003B4A0A" w:rsidRPr="00D71E5B" w14:paraId="74F82549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D0E16" w14:textId="7346F1B5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2225B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57.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CD805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7127557E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B49E4" w14:textId="08E9C411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EB115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27.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C32D8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343FE823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7B87D" w14:textId="7C387ECC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D54AB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36.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62C57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53822F92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95B16" w14:textId="57D402BD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822B2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81.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80059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35789BAB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7DAB1" w14:textId="2C5F9E76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D8C4B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34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C0AD6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1BF7E196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8C67C" w14:textId="23B70AAB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37B4E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07.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E4DB5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7.07 (1H, s)</w:t>
            </w:r>
          </w:p>
        </w:tc>
      </w:tr>
      <w:tr w:rsidR="003B4A0A" w:rsidRPr="00D71E5B" w14:paraId="36BD8C08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60040" w14:textId="022AC854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4590A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64.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89A8B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5E22D1E9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1D7F7" w14:textId="5ED96ADF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1-OH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6D607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DA655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1.55 (1H, s)</w:t>
            </w:r>
          </w:p>
        </w:tc>
      </w:tr>
      <w:tr w:rsidR="003B4A0A" w:rsidRPr="00D71E5B" w14:paraId="3829A70A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BB8F9" w14:textId="75BA9A98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426CA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08.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0D073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6.63 (1H, s)</w:t>
            </w:r>
          </w:p>
        </w:tc>
      </w:tr>
      <w:tr w:rsidR="003B4A0A" w:rsidRPr="00D71E5B" w14:paraId="0CA712B4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A0D9D" w14:textId="669783F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917DB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64.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4DB8A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68CC5673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54781" w14:textId="07857480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3-OH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4D79D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05AE7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3.22 (1H, s)</w:t>
            </w:r>
          </w:p>
        </w:tc>
      </w:tr>
      <w:tr w:rsidR="003B4A0A" w:rsidRPr="00D71E5B" w14:paraId="507B86CA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D6C0C" w14:textId="22ABE98A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6BBE9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10.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3B24A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38FE4695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EDF48" w14:textId="179AE7B1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89636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87.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77347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371D648D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6892A" w14:textId="2D0026AD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8CB3A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22.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9480A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43A0D4EC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7428C" w14:textId="3FDD5B39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0E016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60.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15CC5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333C0E78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53608" w14:textId="0B184502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7-OH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691A5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E3E61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1.11 (1H, s)</w:t>
            </w:r>
          </w:p>
        </w:tc>
      </w:tr>
      <w:tr w:rsidR="003B4A0A" w:rsidRPr="00D71E5B" w14:paraId="0DA11190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3D58E" w14:textId="415DCD31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478C3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12.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991F3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7.67 (1H, s)</w:t>
            </w:r>
          </w:p>
        </w:tc>
      </w:tr>
      <w:tr w:rsidR="003B4A0A" w:rsidRPr="00D71E5B" w14:paraId="3A8E40B5" w14:textId="77777777" w:rsidTr="00B64AFA">
        <w:trPr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B8592" w14:textId="3427E408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01E16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143.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F0923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</w:p>
        </w:tc>
      </w:tr>
      <w:tr w:rsidR="003B4A0A" w:rsidRPr="00D71E5B" w14:paraId="070EEC91" w14:textId="77777777" w:rsidTr="00B64AFA">
        <w:trPr>
          <w:jc w:val="center"/>
        </w:trPr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7E55340B" w14:textId="30BC332A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2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25BA9776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20.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02516150" w14:textId="77777777" w:rsidR="003B4A0A" w:rsidRPr="00D71E5B" w:rsidRDefault="003B4A0A" w:rsidP="00B64AFA">
            <w:pPr>
              <w:spacing w:after="0" w:line="300" w:lineRule="auto"/>
              <w:rPr>
                <w:rFonts w:ascii="Times New Roman" w:eastAsia="SimHei" w:hAnsi="Times New Roman" w:cs="Times New Roman"/>
                <w:iCs/>
                <w:color w:val="000000"/>
              </w:rPr>
            </w:pPr>
            <w:r w:rsidRPr="00D71E5B">
              <w:rPr>
                <w:rFonts w:ascii="Times New Roman" w:eastAsia="SimHei" w:hAnsi="Times New Roman" w:cs="Times New Roman"/>
                <w:iCs/>
                <w:color w:val="000000"/>
              </w:rPr>
              <w:t>2.69 (3H, s)</w:t>
            </w:r>
          </w:p>
        </w:tc>
      </w:tr>
    </w:tbl>
    <w:p w14:paraId="62963A7D" w14:textId="77777777" w:rsidR="00772BF6" w:rsidRDefault="00772BF6" w:rsidP="00772BF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4EA6A4" w14:textId="77777777" w:rsidR="00D71E5B" w:rsidRDefault="00D71E5B" w:rsidP="00772BF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5BB8F2" w14:textId="77777777" w:rsidR="00D71E5B" w:rsidRDefault="00D71E5B" w:rsidP="00772BF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72C07F" w14:textId="77777777" w:rsidR="00FE1218" w:rsidRDefault="00FE1218" w:rsidP="00772BF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CCCA9C" w14:textId="77777777" w:rsidR="00FE1218" w:rsidRDefault="00FE1218" w:rsidP="00772BF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BFC269" w14:textId="064F8C7A" w:rsidR="00772BF6" w:rsidRDefault="00772BF6" w:rsidP="00772B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72BF6">
        <w:rPr>
          <w:rFonts w:ascii="Times New Roman" w:hAnsi="Times New Roman" w:cs="Times New Roman"/>
          <w:b/>
          <w:sz w:val="24"/>
          <w:szCs w:val="24"/>
        </w:rPr>
        <w:t>Table S2.</w:t>
      </w:r>
      <w:r w:rsidRPr="00772BF6">
        <w:rPr>
          <w:rFonts w:ascii="Times New Roman" w:hAnsi="Times New Roman" w:cs="Times New Roman"/>
          <w:sz w:val="24"/>
          <w:szCs w:val="24"/>
        </w:rPr>
        <w:t xml:space="preserve"> The </w:t>
      </w:r>
      <w:r w:rsidRPr="00772B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2BF6">
        <w:rPr>
          <w:rFonts w:ascii="Times New Roman" w:hAnsi="Times New Roman" w:cs="Times New Roman"/>
          <w:sz w:val="24"/>
          <w:szCs w:val="24"/>
        </w:rPr>
        <w:t xml:space="preserve">H NMR </w:t>
      </w:r>
      <w:r w:rsidR="00D71E5B">
        <w:rPr>
          <w:rFonts w:ascii="Times New Roman" w:hAnsi="Times New Roman" w:cs="Times New Roman" w:hint="eastAsia"/>
          <w:sz w:val="24"/>
          <w:szCs w:val="24"/>
        </w:rPr>
        <w:t>(</w:t>
      </w:r>
      <w:r w:rsidR="00505471">
        <w:rPr>
          <w:rFonts w:ascii="Times New Roman" w:hAnsi="Times New Roman" w:cs="Times New Roman" w:hint="eastAsia"/>
          <w:sz w:val="24"/>
          <w:szCs w:val="24"/>
        </w:rPr>
        <w:t>300</w:t>
      </w:r>
      <w:r w:rsidR="00D71E5B">
        <w:rPr>
          <w:rFonts w:ascii="Times New Roman" w:hAnsi="Times New Roman" w:cs="Times New Roman"/>
          <w:sz w:val="24"/>
          <w:szCs w:val="24"/>
        </w:rPr>
        <w:t xml:space="preserve"> MHz) </w:t>
      </w:r>
      <w:r w:rsidRPr="00772BF6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772B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2BF6">
        <w:rPr>
          <w:rFonts w:ascii="Times New Roman" w:hAnsi="Times New Roman" w:cs="Times New Roman"/>
          <w:sz w:val="24"/>
          <w:szCs w:val="24"/>
        </w:rPr>
        <w:t>chromomycins</w:t>
      </w:r>
      <w:proofErr w:type="spellEnd"/>
      <w:r w:rsidRPr="00772BF6">
        <w:rPr>
          <w:rFonts w:ascii="Times New Roman" w:hAnsi="Times New Roman" w:cs="Times New Roman"/>
          <w:sz w:val="24"/>
          <w:szCs w:val="24"/>
        </w:rPr>
        <w:t xml:space="preserve"> </w:t>
      </w:r>
      <w:r w:rsidR="00CA2555" w:rsidRPr="00772BF6">
        <w:rPr>
          <w:rFonts w:ascii="Times New Roman" w:hAnsi="Times New Roman" w:cs="Times New Roman"/>
          <w:sz w:val="24"/>
          <w:szCs w:val="24"/>
        </w:rPr>
        <w:t>A</w:t>
      </w:r>
      <w:r w:rsidR="00CA2555" w:rsidRPr="00CA255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A2555" w:rsidRPr="00772BF6">
        <w:rPr>
          <w:rFonts w:ascii="Times New Roman" w:hAnsi="Times New Roman" w:cs="Times New Roman"/>
          <w:sz w:val="24"/>
          <w:szCs w:val="24"/>
        </w:rPr>
        <w:t xml:space="preserve"> (</w:t>
      </w:r>
      <w:r w:rsidR="00010EFB">
        <w:rPr>
          <w:rFonts w:ascii="Times New Roman" w:hAnsi="Times New Roman" w:cs="Times New Roman"/>
          <w:b/>
          <w:sz w:val="24"/>
          <w:szCs w:val="24"/>
        </w:rPr>
        <w:t>1</w:t>
      </w:r>
      <w:r w:rsidR="00CA2555" w:rsidRPr="00772BF6">
        <w:rPr>
          <w:rFonts w:ascii="Times New Roman" w:hAnsi="Times New Roman" w:cs="Times New Roman"/>
          <w:sz w:val="24"/>
          <w:szCs w:val="24"/>
        </w:rPr>
        <w:t>)</w:t>
      </w:r>
      <w:r w:rsidR="00CA2555" w:rsidRPr="00EF07BC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CA2555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nd </w:t>
      </w:r>
      <w:r w:rsidRPr="00CA2555">
        <w:rPr>
          <w:rFonts w:ascii="Times New Roman" w:hAnsi="Times New Roman" w:cs="Times New Roman"/>
          <w:sz w:val="24"/>
          <w:szCs w:val="24"/>
        </w:rPr>
        <w:t>A</w:t>
      </w:r>
      <w:r w:rsidRPr="00CA255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2555">
        <w:rPr>
          <w:rFonts w:ascii="Times New Roman" w:hAnsi="Times New Roman" w:cs="Times New Roman"/>
          <w:sz w:val="24"/>
          <w:szCs w:val="24"/>
        </w:rPr>
        <w:t xml:space="preserve"> (</w:t>
      </w:r>
      <w:r w:rsidR="00010EFB">
        <w:rPr>
          <w:rFonts w:ascii="Times New Roman" w:hAnsi="Times New Roman" w:cs="Times New Roman"/>
          <w:b/>
          <w:sz w:val="24"/>
          <w:szCs w:val="24"/>
        </w:rPr>
        <w:t>2</w:t>
      </w:r>
      <w:r w:rsidRPr="00CA2555">
        <w:rPr>
          <w:rFonts w:ascii="Times New Roman" w:hAnsi="Times New Roman" w:cs="Times New Roman"/>
          <w:sz w:val="24"/>
          <w:szCs w:val="24"/>
        </w:rPr>
        <w:t xml:space="preserve">) </w:t>
      </w:r>
      <w:r w:rsidR="00EF07BC" w:rsidRPr="00CA2555">
        <w:rPr>
          <w:rFonts w:ascii="Times New Roman" w:hAnsi="Times New Roman" w:cs="Times New Roman"/>
          <w:iCs/>
          <w:color w:val="000000"/>
          <w:sz w:val="24"/>
          <w:szCs w:val="24"/>
        </w:rPr>
        <w:t>(</w:t>
      </w:r>
      <w:r w:rsidR="00A94B19" w:rsidRPr="00CA2555">
        <w:rPr>
          <w:rFonts w:ascii="Times New Roman" w:hAnsi="Times New Roman" w:cs="Times New Roman"/>
          <w:color w:val="000000"/>
          <w:sz w:val="24"/>
          <w:szCs w:val="24"/>
        </w:rPr>
        <w:t>CDCl</w:t>
      </w:r>
      <w:r w:rsidR="00A94B19" w:rsidRPr="00CA255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EF07BC" w:rsidRPr="00CA2555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</w:t>
      </w:r>
      <w:r w:rsidR="00EF07BC" w:rsidRPr="00CA2555">
        <w:rPr>
          <w:rFonts w:ascii="Times New Roman" w:hAnsi="Times New Roman" w:cs="Times New Roman"/>
          <w:i/>
          <w:iCs/>
          <w:color w:val="000000"/>
          <w:sz w:val="24"/>
          <w:szCs w:val="24"/>
        </w:rPr>
        <w:t>δ</w:t>
      </w:r>
      <w:r w:rsidR="00EF07BC"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in ppm, </w:t>
      </w:r>
      <w:r w:rsidR="00EF07BC" w:rsidRPr="00772BF6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EF07BC" w:rsidRPr="00772BF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in Hz).</w:t>
      </w:r>
    </w:p>
    <w:tbl>
      <w:tblPr>
        <w:tblW w:w="71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206"/>
        <w:gridCol w:w="1404"/>
        <w:gridCol w:w="1116"/>
        <w:gridCol w:w="1494"/>
      </w:tblGrid>
      <w:tr w:rsidR="00772BF6" w:rsidRPr="00D71E5B" w14:paraId="2F187E29" w14:textId="77777777" w:rsidTr="002454E8">
        <w:trPr>
          <w:jc w:val="center"/>
        </w:trPr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6A9210F5" w14:textId="77777777" w:rsidR="00772BF6" w:rsidRPr="00D71E5B" w:rsidRDefault="00505471" w:rsidP="00B64AFA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on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A1668B" w14:textId="7F32D5AE" w:rsidR="00772BF6" w:rsidRPr="00CA2555" w:rsidRDefault="00CA2555" w:rsidP="00CA255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CA255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E78650" w14:textId="16509800" w:rsidR="00772BF6" w:rsidRPr="00CA2555" w:rsidRDefault="00CA2555" w:rsidP="00CA255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CA2555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1B2FC9" w:rsidRPr="00D71E5B" w14:paraId="76D7D4BC" w14:textId="77777777" w:rsidTr="002454E8">
        <w:trPr>
          <w:jc w:val="center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14:paraId="59ACBAB1" w14:textId="77777777" w:rsidR="001B2FC9" w:rsidRPr="00D71E5B" w:rsidRDefault="001B2FC9" w:rsidP="00B64AFA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D71E5B">
              <w:rPr>
                <w:rFonts w:ascii="Times New Roman" w:hAnsi="Times New Roman" w:cs="Times New Roman"/>
              </w:rPr>
              <w:t>Aglycon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83034C" w14:textId="77777777" w:rsidR="001B2FC9" w:rsidRPr="00D71E5B" w:rsidRDefault="001B2FC9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07226323" w14:textId="77777777" w:rsidR="001B2FC9" w:rsidRPr="00D71E5B" w:rsidRDefault="001B2FC9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14:paraId="4D41F81A" w14:textId="77777777" w:rsidR="001B2FC9" w:rsidRPr="00D71E5B" w:rsidRDefault="001B2FC9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BC555A" w:rsidRPr="00D71E5B" w14:paraId="2450FCC5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51092196" w14:textId="77777777" w:rsidR="00BC555A" w:rsidRPr="00916467" w:rsidRDefault="00BC555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65A69E8" w14:textId="77777777" w:rsidR="00BC555A" w:rsidRPr="00916467" w:rsidRDefault="00BC555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.73</w:t>
            </w:r>
            <w:r w:rsidRPr="00916467">
              <w:rPr>
                <w:rFonts w:ascii="Times New Roman" w:hAnsi="Times New Roman" w:cs="Times New Roman" w:hint="eastAsia"/>
              </w:rPr>
              <w:t xml:space="preserve"> (1H, </w:t>
            </w:r>
            <w:proofErr w:type="spellStart"/>
            <w:r w:rsidRPr="00916467">
              <w:rPr>
                <w:rFonts w:ascii="Times New Roman" w:hAnsi="Times New Roman" w:cs="Times New Roman" w:hint="eastAsia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26CD5C1" w14:textId="1F8D06EA" w:rsidR="00BC555A" w:rsidRPr="00916467" w:rsidRDefault="00BC555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73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BC555A" w:rsidRPr="00D71E5B" w14:paraId="3E8F3ED2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51FDD920" w14:textId="77777777" w:rsidR="00BC555A" w:rsidRPr="00916467" w:rsidRDefault="00BC555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27F7D04" w14:textId="77777777" w:rsidR="00BC555A" w:rsidRPr="00916467" w:rsidRDefault="00BC555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60-2.65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0789F97" w14:textId="4F721D97" w:rsidR="00BC555A" w:rsidRPr="00916467" w:rsidRDefault="00BC555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60-2.65 (1H, m)</w:t>
            </w:r>
          </w:p>
        </w:tc>
      </w:tr>
      <w:tr w:rsidR="00BC555A" w:rsidRPr="00D71E5B" w14:paraId="5840B664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1869C566" w14:textId="77777777" w:rsidR="00BC555A" w:rsidRPr="00916467" w:rsidRDefault="00BC555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ax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CC69BFE" w14:textId="77777777" w:rsidR="00BC555A" w:rsidRPr="00916467" w:rsidRDefault="00BC555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09-3.13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7C4E98D" w14:textId="1671569B" w:rsidR="00BC555A" w:rsidRPr="00916467" w:rsidRDefault="00BC555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08-3.12 (1H, m)</w:t>
            </w:r>
          </w:p>
        </w:tc>
      </w:tr>
      <w:tr w:rsidR="00AF27DB" w:rsidRPr="00D71E5B" w14:paraId="2F497D41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45A1F105" w14:textId="77777777" w:rsidR="00AF27DB" w:rsidRPr="00916467" w:rsidRDefault="00AF27D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eq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0A82CB9" w14:textId="77777777" w:rsidR="00AF27DB" w:rsidRPr="00916467" w:rsidRDefault="00AF27D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65-2.67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2046FFF" w14:textId="1CDB7EAB" w:rsidR="00AF27DB" w:rsidRPr="00916467" w:rsidRDefault="00AF27D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67-2.71 (1H, m)</w:t>
            </w:r>
          </w:p>
        </w:tc>
      </w:tr>
      <w:tr w:rsidR="00AF27DB" w:rsidRPr="00D71E5B" w14:paraId="6BC1C116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3156E495" w14:textId="77777777" w:rsidR="00AF27DB" w:rsidRPr="00916467" w:rsidRDefault="00AF27D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AB3ACA0" w14:textId="16439394" w:rsidR="00AF27DB" w:rsidRPr="00916467" w:rsidRDefault="00AF27D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6.66 (1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0544401" w14:textId="53EDB319" w:rsidR="00AF27DB" w:rsidRPr="00916467" w:rsidRDefault="00AF27D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6.66 (1H, s)</w:t>
            </w:r>
          </w:p>
        </w:tc>
      </w:tr>
      <w:tr w:rsidR="00F77DD0" w:rsidRPr="00D71E5B" w14:paraId="052FCF56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4A4D1D2B" w14:textId="5D291164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7-C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B64CC5F" w14:textId="0B8D0079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19 (3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5011282" w14:textId="3B57DEF3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18 (3H, s)</w:t>
            </w:r>
          </w:p>
        </w:tc>
      </w:tr>
      <w:tr w:rsidR="00F77DD0" w:rsidRPr="00D71E5B" w14:paraId="48027CAE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0EF9B5DD" w14:textId="3510E493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8-O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CC28ABF" w14:textId="641D9C23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9.83 (1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E518259" w14:textId="5EFBE885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9.83 (1H, s)</w:t>
            </w:r>
          </w:p>
        </w:tc>
      </w:tr>
      <w:tr w:rsidR="00F77DD0" w:rsidRPr="00D71E5B" w14:paraId="70EF3937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34400312" w14:textId="01140F2F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9-O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6C2984B" w14:textId="799741E2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5.72 (1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259250D" w14:textId="3AC763B4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5.72 (1H, s)</w:t>
            </w:r>
          </w:p>
        </w:tc>
      </w:tr>
      <w:tr w:rsidR="00AF27DB" w:rsidRPr="00D71E5B" w14:paraId="59F855CA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03196A66" w14:textId="77777777" w:rsidR="00AF27DB" w:rsidRPr="00916467" w:rsidRDefault="00AF27D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0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2298D41" w14:textId="7E338DFF" w:rsidR="00AF27DB" w:rsidRPr="00916467" w:rsidRDefault="00AF27D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6.77 (1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1725374" w14:textId="04AAF2B1" w:rsidR="00AF27DB" w:rsidRPr="00916467" w:rsidRDefault="00AF27D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6.78 (1H, s)</w:t>
            </w:r>
          </w:p>
        </w:tc>
      </w:tr>
      <w:tr w:rsidR="009D249B" w:rsidRPr="00D71E5B" w14:paraId="6967A50C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2179BD09" w14:textId="77777777" w:rsidR="009D249B" w:rsidRPr="00916467" w:rsidRDefault="009D249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'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11612F7" w14:textId="76F8F04C" w:rsidR="009D249B" w:rsidRPr="00916467" w:rsidRDefault="009D249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73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52DCEEA" w14:textId="0EAA0736" w:rsidR="009D249B" w:rsidRPr="00916467" w:rsidRDefault="009D249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73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F77DD0" w:rsidRPr="00D71E5B" w14:paraId="7A4543F6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587229CE" w14:textId="77777777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'-OC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EBAAED6" w14:textId="77777777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53 (3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AD220E8" w14:textId="77777777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53 (3H, s)</w:t>
            </w:r>
          </w:p>
        </w:tc>
      </w:tr>
      <w:tr w:rsidR="009D249B" w:rsidRPr="00D71E5B" w14:paraId="0307805A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4833A67C" w14:textId="77777777" w:rsidR="009D249B" w:rsidRPr="00916467" w:rsidRDefault="009D249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'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B204C9D" w14:textId="2E66F2D6" w:rsidR="009D249B" w:rsidRPr="00916467" w:rsidRDefault="009D249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23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453EF12" w14:textId="65080CA6" w:rsidR="009D249B" w:rsidRPr="00916467" w:rsidRDefault="009D249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24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F77DD0" w:rsidRPr="00D71E5B" w14:paraId="74CF4317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0BEFDD71" w14:textId="77777777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'-O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C0EF4F9" w14:textId="77777777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69-3.73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4D89B6C" w14:textId="77777777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67-3.72 (1H, m)</w:t>
            </w:r>
          </w:p>
        </w:tc>
      </w:tr>
      <w:tr w:rsidR="009D249B" w:rsidRPr="00D71E5B" w14:paraId="4EA35AAB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51D3A502" w14:textId="77777777" w:rsidR="009D249B" w:rsidRPr="00916467" w:rsidRDefault="009D249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'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BF2D0B6" w14:textId="0443C4D3" w:rsidR="009D249B" w:rsidRPr="00916467" w:rsidRDefault="009D249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38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85C7939" w14:textId="2C6D1FC7" w:rsidR="009D249B" w:rsidRPr="00916467" w:rsidRDefault="009D249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38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F77DD0" w:rsidRPr="00D71E5B" w14:paraId="73C65B09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06F40038" w14:textId="77777777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'-O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9B91A5E" w14:textId="77777777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00 (1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D356091" w14:textId="77777777" w:rsidR="00F77DD0" w:rsidRPr="00916467" w:rsidRDefault="00F77DD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01 (1H, s)</w:t>
            </w:r>
          </w:p>
        </w:tc>
      </w:tr>
      <w:tr w:rsidR="00216C71" w:rsidRPr="00D71E5B" w14:paraId="5E7BC93C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6BDA3F97" w14:textId="3FF17D77" w:rsidR="00216C71" w:rsidRPr="00916467" w:rsidRDefault="00C3354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</w:t>
            </w:r>
            <w:r w:rsidR="00216C71" w:rsidRPr="00916467">
              <w:rPr>
                <w:rFonts w:ascii="Times New Roman" w:hAnsi="Times New Roman" w:cs="Times New Roman"/>
              </w:rPr>
              <w:t>'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D300E61" w14:textId="2B1C9CE0" w:rsidR="00216C71" w:rsidRPr="00916467" w:rsidRDefault="00216C71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37 (</w:t>
            </w:r>
            <w:r w:rsidR="00C3354A" w:rsidRPr="00916467">
              <w:rPr>
                <w:rFonts w:ascii="Times New Roman" w:hAnsi="Times New Roman" w:cs="Times New Roman" w:hint="eastAsia"/>
              </w:rPr>
              <w:t>3</w:t>
            </w:r>
            <w:r w:rsidRPr="00916467">
              <w:rPr>
                <w:rFonts w:ascii="Times New Roman" w:hAnsi="Times New Roman" w:cs="Times New Roman"/>
              </w:rPr>
              <w:t xml:space="preserve">H, </w:t>
            </w:r>
            <w:proofErr w:type="spellStart"/>
            <w:r w:rsidR="00C3354A" w:rsidRPr="00916467">
              <w:rPr>
                <w:rFonts w:ascii="Times New Roman" w:hAnsi="Times New Roman" w:cs="Times New Roman" w:hint="eastAsia"/>
              </w:rPr>
              <w:t>br</w:t>
            </w:r>
            <w:r w:rsidRPr="00916467">
              <w:rPr>
                <w:rFonts w:ascii="Times New Roman" w:hAnsi="Times New Roman" w:cs="Times New Roman"/>
              </w:rPr>
              <w:t>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77E9736" w14:textId="3865ADF6" w:rsidR="00216C71" w:rsidRPr="00916467" w:rsidRDefault="00216C71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38 (</w:t>
            </w:r>
            <w:r w:rsidR="00C3354A" w:rsidRPr="00916467">
              <w:rPr>
                <w:rFonts w:ascii="Times New Roman" w:hAnsi="Times New Roman" w:cs="Times New Roman" w:hint="eastAsia"/>
              </w:rPr>
              <w:t>3</w:t>
            </w:r>
            <w:r w:rsidRPr="00916467">
              <w:rPr>
                <w:rFonts w:ascii="Times New Roman" w:hAnsi="Times New Roman" w:cs="Times New Roman"/>
              </w:rPr>
              <w:t xml:space="preserve">H, </w:t>
            </w:r>
            <w:proofErr w:type="spellStart"/>
            <w:r w:rsidR="00C3354A" w:rsidRPr="00916467">
              <w:rPr>
                <w:rFonts w:ascii="Times New Roman" w:hAnsi="Times New Roman" w:cs="Times New Roman"/>
              </w:rPr>
              <w:t>br</w:t>
            </w:r>
            <w:r w:rsidRPr="00916467">
              <w:rPr>
                <w:rFonts w:ascii="Times New Roman" w:hAnsi="Times New Roman" w:cs="Times New Roman"/>
              </w:rPr>
              <w:t>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772BF6" w:rsidRPr="00D71E5B" w14:paraId="569E15B6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6D51D288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  <w:i/>
              </w:rPr>
              <w:t>β</w:t>
            </w:r>
            <w:r w:rsidRPr="00916467">
              <w:rPr>
                <w:rFonts w:ascii="Times New Roman" w:hAnsi="Times New Roman" w:cs="Times New Roman"/>
              </w:rPr>
              <w:t>-D-</w:t>
            </w:r>
            <w:proofErr w:type="spellStart"/>
            <w:r w:rsidRPr="00916467">
              <w:rPr>
                <w:rFonts w:ascii="Times New Roman" w:hAnsi="Times New Roman" w:cs="Times New Roman"/>
              </w:rPr>
              <w:t>Chromose</w:t>
            </w:r>
            <w:proofErr w:type="spellEnd"/>
            <w:r w:rsidRPr="00916467">
              <w:rPr>
                <w:rFonts w:ascii="Times New Roman" w:hAnsi="Times New Roman" w:cs="Times New Roman"/>
              </w:rPr>
              <w:t xml:space="preserve"> </w:t>
            </w:r>
            <w:r w:rsidR="00DA1878" w:rsidRPr="00916467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206" w:type="dxa"/>
            <w:shd w:val="clear" w:color="auto" w:fill="auto"/>
          </w:tcPr>
          <w:p w14:paraId="770695F4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14:paraId="52B396DE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auto"/>
          </w:tcPr>
          <w:p w14:paraId="4EAFABC6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shd w:val="clear" w:color="auto" w:fill="auto"/>
          </w:tcPr>
          <w:p w14:paraId="445D9EB3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BE64C9" w:rsidRPr="00D71E5B" w14:paraId="0B04A5AB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09B3DB69" w14:textId="77777777" w:rsidR="00BE64C9" w:rsidRPr="00916467" w:rsidRDefault="00BE64C9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84EF1A3" w14:textId="12EFD17D" w:rsidR="00BE64C9" w:rsidRPr="00916467" w:rsidRDefault="00BE64C9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22-5.25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3A0630D" w14:textId="4300194B" w:rsidR="00BE64C9" w:rsidRPr="00916467" w:rsidRDefault="00BE64C9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22-5.28 (1H, m)</w:t>
            </w:r>
          </w:p>
        </w:tc>
      </w:tr>
      <w:tr w:rsidR="00BE64C9" w:rsidRPr="00D71E5B" w14:paraId="22A7A3C2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4C545096" w14:textId="77777777" w:rsidR="00BE64C9" w:rsidRPr="00916467" w:rsidRDefault="00BE64C9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ax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1CC8C83" w14:textId="41ED3688" w:rsidR="00BE64C9" w:rsidRPr="00916467" w:rsidRDefault="00BE64C9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19-2.31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4E079A6" w14:textId="2951AA27" w:rsidR="00BE64C9" w:rsidRPr="00916467" w:rsidRDefault="00BE64C9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09-2.33 (1H, m)</w:t>
            </w:r>
          </w:p>
        </w:tc>
      </w:tr>
      <w:tr w:rsidR="00C569E0" w:rsidRPr="00D71E5B" w14:paraId="32681B62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144203C6" w14:textId="77777777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eq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677F081" w14:textId="4779F361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19-2.31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AA68C7C" w14:textId="51466D70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09-2.33 (1H, m)</w:t>
            </w:r>
          </w:p>
        </w:tc>
      </w:tr>
      <w:tr w:rsidR="00C569E0" w:rsidRPr="00D71E5B" w14:paraId="4F68C65C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5EEF4A21" w14:textId="77777777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ED2697A" w14:textId="3324CB7F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99-4.21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AF04A8C" w14:textId="408267A5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98-4.22 (1H, m)</w:t>
            </w:r>
          </w:p>
        </w:tc>
      </w:tr>
      <w:tr w:rsidR="00C569E0" w:rsidRPr="00D71E5B" w14:paraId="74837947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018E87AD" w14:textId="77777777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CCB1F79" w14:textId="154A81CC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13-5.25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556F862" w14:textId="233A610C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10-5.22 (1H, m)</w:t>
            </w:r>
          </w:p>
        </w:tc>
      </w:tr>
      <w:tr w:rsidR="00350056" w:rsidRPr="00D71E5B" w14:paraId="0602EB11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2806E1C2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OAc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B0FA62C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19 (3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2669F88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18 (3H, s)</w:t>
            </w:r>
          </w:p>
        </w:tc>
      </w:tr>
      <w:tr w:rsidR="00C569E0" w:rsidRPr="00D71E5B" w14:paraId="48AA486F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72D0830A" w14:textId="77777777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7407DF0" w14:textId="21C06DCA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83-3.86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0585B10" w14:textId="27788AB1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79-3.88 (1H, m)</w:t>
            </w:r>
          </w:p>
        </w:tc>
      </w:tr>
      <w:tr w:rsidR="00284B6D" w:rsidRPr="00D71E5B" w14:paraId="0917CDF7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118EFA82" w14:textId="53A50F5F" w:rsidR="00284B6D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lastRenderedPageBreak/>
              <w:t>5-CH</w:t>
            </w:r>
            <w:r w:rsidRPr="00916467">
              <w:rPr>
                <w:rFonts w:ascii="Times New Roman" w:hAnsi="Times New Roman" w:cs="Times New Roman" w:hint="eastAsia"/>
                <w:vertAlign w:val="subscript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52D0E0B" w14:textId="1ADE17A7" w:rsidR="00284B6D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 xml:space="preserve">1.26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C80826A" w14:textId="50BADFF1" w:rsidR="00284B6D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1.26</w:t>
            </w:r>
            <w:r w:rsidRPr="00916467">
              <w:rPr>
                <w:rFonts w:ascii="Times New Roman" w:hAnsi="Times New Roman" w:cs="Times New Roman"/>
              </w:rPr>
              <w:t xml:space="preserve">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772BF6" w:rsidRPr="00D71E5B" w14:paraId="1095913B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1785EB79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  <w:i/>
              </w:rPr>
              <w:t>α</w:t>
            </w:r>
            <w:r w:rsidRPr="00916467">
              <w:rPr>
                <w:rFonts w:ascii="Times New Roman" w:hAnsi="Times New Roman" w:cs="Times New Roman"/>
              </w:rPr>
              <w:t>-D-</w:t>
            </w:r>
            <w:proofErr w:type="spellStart"/>
            <w:r w:rsidRPr="00916467">
              <w:rPr>
                <w:rFonts w:ascii="Times New Roman" w:hAnsi="Times New Roman" w:cs="Times New Roman"/>
              </w:rPr>
              <w:t>Chromose</w:t>
            </w:r>
            <w:proofErr w:type="spellEnd"/>
            <w:r w:rsidRPr="00916467">
              <w:rPr>
                <w:rFonts w:ascii="Times New Roman" w:hAnsi="Times New Roman" w:cs="Times New Roman"/>
              </w:rPr>
              <w:t xml:space="preserve"> </w:t>
            </w:r>
            <w:r w:rsidR="00DA1878" w:rsidRPr="00916467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206" w:type="dxa"/>
            <w:shd w:val="clear" w:color="auto" w:fill="auto"/>
          </w:tcPr>
          <w:p w14:paraId="07A72F57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14:paraId="33CFE0CB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auto"/>
          </w:tcPr>
          <w:p w14:paraId="48EF8A76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shd w:val="clear" w:color="auto" w:fill="auto"/>
          </w:tcPr>
          <w:p w14:paraId="289FABFB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627B4B" w:rsidRPr="00D71E5B" w14:paraId="484184F2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54F13E21" w14:textId="77777777" w:rsidR="00627B4B" w:rsidRPr="00916467" w:rsidRDefault="00627B4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22BCCBE" w14:textId="04B21699" w:rsidR="00627B4B" w:rsidRPr="00916467" w:rsidRDefault="00627B4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12</w:t>
            </w:r>
            <w:r w:rsidR="00980378" w:rsidRPr="00916467">
              <w:rPr>
                <w:rFonts w:ascii="Times New Roman" w:hAnsi="Times New Roman" w:cs="Times New Roman"/>
              </w:rPr>
              <w:t>-5.14</w:t>
            </w:r>
            <w:r w:rsidRPr="00916467">
              <w:rPr>
                <w:rFonts w:ascii="Times New Roman" w:hAnsi="Times New Roman" w:cs="Times New Roman"/>
              </w:rPr>
              <w:t xml:space="preserve">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687868B" w14:textId="224B90EA" w:rsidR="00627B4B" w:rsidRPr="00916467" w:rsidRDefault="00627B4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12</w:t>
            </w:r>
            <w:r w:rsidR="00980378" w:rsidRPr="00916467">
              <w:rPr>
                <w:rFonts w:ascii="Times New Roman" w:hAnsi="Times New Roman" w:cs="Times New Roman"/>
              </w:rPr>
              <w:t>-5.15</w:t>
            </w:r>
            <w:r w:rsidRPr="00916467">
              <w:rPr>
                <w:rFonts w:ascii="Times New Roman" w:hAnsi="Times New Roman" w:cs="Times New Roman"/>
              </w:rPr>
              <w:t xml:space="preserve"> (1H, m)</w:t>
            </w:r>
          </w:p>
        </w:tc>
      </w:tr>
      <w:tr w:rsidR="00980378" w:rsidRPr="00D71E5B" w14:paraId="343E0344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14961AE6" w14:textId="77777777" w:rsidR="00980378" w:rsidRPr="00916467" w:rsidRDefault="00980378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ax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C517112" w14:textId="53768A4D" w:rsidR="00980378" w:rsidRPr="00916467" w:rsidRDefault="00980378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76-1.77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9441749" w14:textId="01BC328D" w:rsidR="00980378" w:rsidRPr="00916467" w:rsidRDefault="00980378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75-1.83 (1H, m)</w:t>
            </w:r>
          </w:p>
        </w:tc>
      </w:tr>
      <w:tr w:rsidR="00980378" w:rsidRPr="00D71E5B" w14:paraId="3B29E807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4A1026F0" w14:textId="77777777" w:rsidR="00980378" w:rsidRPr="00916467" w:rsidRDefault="00980378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eq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6C54A24" w14:textId="4A0A9738" w:rsidR="00980378" w:rsidRPr="00916467" w:rsidRDefault="00980378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76-1.77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11B30BE" w14:textId="00633EF3" w:rsidR="00980378" w:rsidRPr="00916467" w:rsidRDefault="00980378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75-1.83 (1H, m)</w:t>
            </w:r>
          </w:p>
        </w:tc>
      </w:tr>
      <w:tr w:rsidR="00C569E0" w:rsidRPr="00D71E5B" w14:paraId="68EC993C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51B729E3" w14:textId="77777777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8838061" w14:textId="4751A304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99-4.18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A1B0070" w14:textId="19FCDBEB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98-4.21 (1H, m)</w:t>
            </w:r>
          </w:p>
        </w:tc>
      </w:tr>
      <w:tr w:rsidR="00350056" w:rsidRPr="00D71E5B" w14:paraId="21E7C56A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5F7EF228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-O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41CD7A7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1.99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189E376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1.97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C569E0" w:rsidRPr="00D71E5B" w14:paraId="15156426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57BF76C0" w14:textId="77777777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2140717" w14:textId="2E5EF47F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3.23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50327A9" w14:textId="0197C7A9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3.24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350056" w:rsidRPr="00D71E5B" w14:paraId="217ABA2D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3CCDC1D9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OC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C9281AA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61 (3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B853CCF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61 (3H, s)</w:t>
            </w:r>
          </w:p>
        </w:tc>
      </w:tr>
      <w:tr w:rsidR="00C569E0" w:rsidRPr="00D71E5B" w14:paraId="430DE4E2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70AFD30E" w14:textId="77777777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EED78F1" w14:textId="0DDC5274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81-3.90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504C532" w14:textId="2D0AF17E" w:rsidR="00C569E0" w:rsidRPr="00916467" w:rsidRDefault="00C569E0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79-3.89 (1H, m)</w:t>
            </w:r>
          </w:p>
        </w:tc>
      </w:tr>
      <w:tr w:rsidR="00350056" w:rsidRPr="00D71E5B" w14:paraId="6D323957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6B99DAAB" w14:textId="03F5C074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5</w:t>
            </w:r>
            <w:r w:rsidRPr="00916467">
              <w:rPr>
                <w:rFonts w:ascii="Times New Roman" w:hAnsi="Times New Roman" w:cs="Times New Roman"/>
              </w:rPr>
              <w:t>-C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866B149" w14:textId="2603BF98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1</w:t>
            </w:r>
            <w:r w:rsidRPr="00916467">
              <w:rPr>
                <w:rFonts w:ascii="Times New Roman" w:hAnsi="Times New Roman" w:cs="Times New Roman"/>
              </w:rPr>
              <w:t xml:space="preserve">.31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6ABF065" w14:textId="12F19100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1</w:t>
            </w:r>
            <w:r w:rsidRPr="00916467">
              <w:rPr>
                <w:rFonts w:ascii="Times New Roman" w:hAnsi="Times New Roman" w:cs="Times New Roman"/>
              </w:rPr>
              <w:t xml:space="preserve">.34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772BF6" w:rsidRPr="00D71E5B" w14:paraId="1D8C7322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10EC0804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  <w:i/>
              </w:rPr>
              <w:t>β</w:t>
            </w:r>
            <w:r w:rsidRPr="00916467">
              <w:rPr>
                <w:rFonts w:ascii="Times New Roman" w:hAnsi="Times New Roman" w:cs="Times New Roman"/>
              </w:rPr>
              <w:t>-D-</w:t>
            </w:r>
            <w:proofErr w:type="spellStart"/>
            <w:r w:rsidRPr="00916467">
              <w:rPr>
                <w:rFonts w:ascii="Times New Roman" w:hAnsi="Times New Roman" w:cs="Times New Roman"/>
              </w:rPr>
              <w:t>Chromose</w:t>
            </w:r>
            <w:proofErr w:type="spellEnd"/>
            <w:r w:rsidRPr="00916467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206" w:type="dxa"/>
            <w:shd w:val="clear" w:color="auto" w:fill="auto"/>
          </w:tcPr>
          <w:p w14:paraId="49FC29FD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14:paraId="69E3B303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auto"/>
          </w:tcPr>
          <w:p w14:paraId="5F576DB4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shd w:val="clear" w:color="auto" w:fill="auto"/>
          </w:tcPr>
          <w:p w14:paraId="381876A5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B745FA" w:rsidRPr="00D71E5B" w14:paraId="4F5A278E" w14:textId="77777777" w:rsidTr="003D66C6">
        <w:trPr>
          <w:jc w:val="center"/>
        </w:trPr>
        <w:tc>
          <w:tcPr>
            <w:tcW w:w="1908" w:type="dxa"/>
            <w:shd w:val="clear" w:color="auto" w:fill="auto"/>
          </w:tcPr>
          <w:p w14:paraId="30299500" w14:textId="77777777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6055829" w14:textId="3BA7A6F5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10-5.12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110DF7B" w14:textId="7D453481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10-5.12 (1H, m)</w:t>
            </w:r>
          </w:p>
        </w:tc>
      </w:tr>
      <w:tr w:rsidR="00B745FA" w:rsidRPr="00D71E5B" w14:paraId="086ECA69" w14:textId="77777777" w:rsidTr="00FF67A7">
        <w:trPr>
          <w:jc w:val="center"/>
        </w:trPr>
        <w:tc>
          <w:tcPr>
            <w:tcW w:w="1908" w:type="dxa"/>
            <w:shd w:val="clear" w:color="auto" w:fill="auto"/>
          </w:tcPr>
          <w:p w14:paraId="50AC636D" w14:textId="77777777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ax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64D03E4" w14:textId="40F60C71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1.76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EC0E06F" w14:textId="3B2D6DD4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1.75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B745FA" w:rsidRPr="00D71E5B" w14:paraId="792A837B" w14:textId="77777777" w:rsidTr="00177BF4">
        <w:trPr>
          <w:jc w:val="center"/>
        </w:trPr>
        <w:tc>
          <w:tcPr>
            <w:tcW w:w="1908" w:type="dxa"/>
            <w:shd w:val="clear" w:color="auto" w:fill="auto"/>
          </w:tcPr>
          <w:p w14:paraId="1D57C795" w14:textId="77777777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eq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D50185D" w14:textId="773268A1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45-2.53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D8CAF36" w14:textId="22C43F12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45-2.68 (1H, m)</w:t>
            </w:r>
          </w:p>
        </w:tc>
      </w:tr>
      <w:tr w:rsidR="00B745FA" w:rsidRPr="00D71E5B" w14:paraId="63416D3C" w14:textId="77777777" w:rsidTr="009370FE">
        <w:trPr>
          <w:jc w:val="center"/>
        </w:trPr>
        <w:tc>
          <w:tcPr>
            <w:tcW w:w="1908" w:type="dxa"/>
            <w:shd w:val="clear" w:color="auto" w:fill="auto"/>
          </w:tcPr>
          <w:p w14:paraId="6F02EFDB" w14:textId="77777777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90F0731" w14:textId="78412EBA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61-3.67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3E5D5A1" w14:textId="1EC03B48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60-3.67 (1H, m)</w:t>
            </w:r>
          </w:p>
        </w:tc>
      </w:tr>
      <w:tr w:rsidR="00B745FA" w:rsidRPr="00D71E5B" w14:paraId="078A950E" w14:textId="77777777" w:rsidTr="00D762C5">
        <w:trPr>
          <w:jc w:val="center"/>
        </w:trPr>
        <w:tc>
          <w:tcPr>
            <w:tcW w:w="1908" w:type="dxa"/>
            <w:shd w:val="clear" w:color="auto" w:fill="auto"/>
          </w:tcPr>
          <w:p w14:paraId="600883BE" w14:textId="77777777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85DCDFA" w14:textId="4CC9B5EE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13-3.16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4A05FDE" w14:textId="79D6B573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13-3.16 (1H, m)</w:t>
            </w:r>
          </w:p>
        </w:tc>
      </w:tr>
      <w:tr w:rsidR="00350056" w:rsidRPr="00D71E5B" w14:paraId="297C8032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5E6C4218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O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A308C19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52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37BA52D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53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B745FA" w:rsidRPr="00D71E5B" w14:paraId="3E0EC3D0" w14:textId="77777777" w:rsidTr="000C2AB8">
        <w:trPr>
          <w:jc w:val="center"/>
        </w:trPr>
        <w:tc>
          <w:tcPr>
            <w:tcW w:w="1908" w:type="dxa"/>
            <w:shd w:val="clear" w:color="auto" w:fill="auto"/>
          </w:tcPr>
          <w:p w14:paraId="6A84DF8C" w14:textId="77777777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C970963" w14:textId="393E9BE7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25-3.40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4F1DF42" w14:textId="02F53368" w:rsidR="00B745FA" w:rsidRPr="00916467" w:rsidRDefault="00B745FA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34-3.39 (1H, m)</w:t>
            </w:r>
          </w:p>
        </w:tc>
      </w:tr>
      <w:tr w:rsidR="00350056" w:rsidRPr="00D71E5B" w14:paraId="0BA0638A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65FA6EA9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5</w:t>
            </w:r>
            <w:r w:rsidRPr="00916467">
              <w:rPr>
                <w:rFonts w:ascii="Times New Roman" w:hAnsi="Times New Roman" w:cs="Times New Roman"/>
              </w:rPr>
              <w:t>-C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3742C73" w14:textId="5119B111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1</w:t>
            </w:r>
            <w:r w:rsidRPr="00916467">
              <w:rPr>
                <w:rFonts w:ascii="Times New Roman" w:hAnsi="Times New Roman" w:cs="Times New Roman"/>
              </w:rPr>
              <w:t xml:space="preserve">.36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ADA1690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1</w:t>
            </w:r>
            <w:r w:rsidRPr="00916467">
              <w:rPr>
                <w:rFonts w:ascii="Times New Roman" w:hAnsi="Times New Roman" w:cs="Times New Roman"/>
              </w:rPr>
              <w:t xml:space="preserve">.34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772BF6" w:rsidRPr="00D71E5B" w14:paraId="4BBAB3F7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67194C7C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  <w:i/>
              </w:rPr>
              <w:t>β</w:t>
            </w:r>
            <w:r w:rsidRPr="00916467">
              <w:rPr>
                <w:rFonts w:ascii="Times New Roman" w:hAnsi="Times New Roman" w:cs="Times New Roman"/>
              </w:rPr>
              <w:t>-D-</w:t>
            </w:r>
            <w:proofErr w:type="spellStart"/>
            <w:r w:rsidRPr="00916467">
              <w:rPr>
                <w:rFonts w:ascii="Times New Roman" w:hAnsi="Times New Roman" w:cs="Times New Roman"/>
              </w:rPr>
              <w:t>Chromose</w:t>
            </w:r>
            <w:proofErr w:type="spellEnd"/>
            <w:r w:rsidRPr="00916467">
              <w:rPr>
                <w:rFonts w:ascii="Times New Roman" w:hAnsi="Times New Roman" w:cs="Times New Roman"/>
              </w:rPr>
              <w:t xml:space="preserve"> </w:t>
            </w:r>
            <w:r w:rsidR="00DA1878" w:rsidRPr="0091646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06" w:type="dxa"/>
            <w:shd w:val="clear" w:color="auto" w:fill="auto"/>
          </w:tcPr>
          <w:p w14:paraId="50980E1B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14:paraId="74621293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shd w:val="clear" w:color="auto" w:fill="auto"/>
          </w:tcPr>
          <w:p w14:paraId="716F7966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shd w:val="clear" w:color="auto" w:fill="auto"/>
          </w:tcPr>
          <w:p w14:paraId="5C9142C0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D13A92" w:rsidRPr="00D71E5B" w14:paraId="09D1EE5D" w14:textId="77777777" w:rsidTr="0064503D">
        <w:trPr>
          <w:jc w:val="center"/>
        </w:trPr>
        <w:tc>
          <w:tcPr>
            <w:tcW w:w="1908" w:type="dxa"/>
            <w:shd w:val="clear" w:color="auto" w:fill="auto"/>
          </w:tcPr>
          <w:p w14:paraId="5496DA01" w14:textId="7777777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D337AEC" w14:textId="0AD31D4C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.62-4.66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A2508DD" w14:textId="0530DBA1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.60-4.66 (1H, m)</w:t>
            </w:r>
          </w:p>
        </w:tc>
      </w:tr>
      <w:tr w:rsidR="00D13A92" w:rsidRPr="00D71E5B" w14:paraId="717288B7" w14:textId="77777777" w:rsidTr="00120F0F">
        <w:trPr>
          <w:jc w:val="center"/>
        </w:trPr>
        <w:tc>
          <w:tcPr>
            <w:tcW w:w="1908" w:type="dxa"/>
            <w:shd w:val="clear" w:color="auto" w:fill="auto"/>
          </w:tcPr>
          <w:p w14:paraId="55B224B9" w14:textId="7777777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ax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B6322C1" w14:textId="43E83A2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66-1.81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6E59ADA" w14:textId="548065E4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73-1.81 (1H, m)</w:t>
            </w:r>
          </w:p>
        </w:tc>
      </w:tr>
      <w:tr w:rsidR="00D13A92" w:rsidRPr="00D71E5B" w14:paraId="48C7CB51" w14:textId="77777777" w:rsidTr="00177BA4">
        <w:trPr>
          <w:jc w:val="center"/>
        </w:trPr>
        <w:tc>
          <w:tcPr>
            <w:tcW w:w="1908" w:type="dxa"/>
            <w:shd w:val="clear" w:color="auto" w:fill="auto"/>
          </w:tcPr>
          <w:p w14:paraId="51F3C76B" w14:textId="7777777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eq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D334660" w14:textId="7F3A290C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19-2.41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9BB12A9" w14:textId="1D5F3A1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17-2.35 (1H, m)</w:t>
            </w:r>
          </w:p>
        </w:tc>
      </w:tr>
      <w:tr w:rsidR="00D13A92" w:rsidRPr="00D71E5B" w14:paraId="3ABC12DA" w14:textId="77777777" w:rsidTr="005B2127">
        <w:trPr>
          <w:jc w:val="center"/>
        </w:trPr>
        <w:tc>
          <w:tcPr>
            <w:tcW w:w="1908" w:type="dxa"/>
            <w:shd w:val="clear" w:color="auto" w:fill="auto"/>
          </w:tcPr>
          <w:p w14:paraId="33CFBED0" w14:textId="7777777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203A28C" w14:textId="7B8CC566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3.53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D88F8C2" w14:textId="0ACF276D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3.53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D13A92" w:rsidRPr="00D71E5B" w14:paraId="03E62508" w14:textId="77777777" w:rsidTr="00870EB0">
        <w:trPr>
          <w:jc w:val="center"/>
        </w:trPr>
        <w:tc>
          <w:tcPr>
            <w:tcW w:w="1908" w:type="dxa"/>
            <w:shd w:val="clear" w:color="auto" w:fill="auto"/>
          </w:tcPr>
          <w:p w14:paraId="5C2C1015" w14:textId="7777777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816CA69" w14:textId="5DCEEF28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13-3.16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4C4FB36" w14:textId="28260856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13-3.16 (1H, m)</w:t>
            </w:r>
          </w:p>
        </w:tc>
      </w:tr>
      <w:tr w:rsidR="00350056" w:rsidRPr="00D71E5B" w14:paraId="7DC1AA2F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2B49D6EC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O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AC6DE58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01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A4CC22A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05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D13A92" w:rsidRPr="00D71E5B" w14:paraId="74660D17" w14:textId="77777777" w:rsidTr="001341B0">
        <w:trPr>
          <w:jc w:val="center"/>
        </w:trPr>
        <w:tc>
          <w:tcPr>
            <w:tcW w:w="1908" w:type="dxa"/>
            <w:shd w:val="clear" w:color="auto" w:fill="auto"/>
          </w:tcPr>
          <w:p w14:paraId="2F27524A" w14:textId="7777777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8A56241" w14:textId="19A61F59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27-3.43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E21DE9C" w14:textId="4D7FA66D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.29-3.41 (1H, m)</w:t>
            </w:r>
          </w:p>
        </w:tc>
      </w:tr>
      <w:tr w:rsidR="00350056" w:rsidRPr="00D71E5B" w14:paraId="658AF39A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05C637EA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5</w:t>
            </w:r>
            <w:r w:rsidRPr="00916467">
              <w:rPr>
                <w:rFonts w:ascii="Times New Roman" w:hAnsi="Times New Roman" w:cs="Times New Roman"/>
              </w:rPr>
              <w:t>-C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05BB2E6" w14:textId="76AC2478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1</w:t>
            </w:r>
            <w:r w:rsidRPr="00916467">
              <w:rPr>
                <w:rFonts w:ascii="Times New Roman" w:hAnsi="Times New Roman" w:cs="Times New Roman"/>
              </w:rPr>
              <w:t xml:space="preserve">.39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8EADF71" w14:textId="2B9397A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1</w:t>
            </w:r>
            <w:r w:rsidRPr="00916467">
              <w:rPr>
                <w:rFonts w:ascii="Times New Roman" w:hAnsi="Times New Roman" w:cs="Times New Roman"/>
              </w:rPr>
              <w:t xml:space="preserve">.33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772BF6" w:rsidRPr="00D71E5B" w14:paraId="596A418B" w14:textId="77777777" w:rsidTr="002454E8">
        <w:trPr>
          <w:jc w:val="center"/>
        </w:trPr>
        <w:tc>
          <w:tcPr>
            <w:tcW w:w="1908" w:type="dxa"/>
            <w:shd w:val="clear" w:color="auto" w:fill="auto"/>
          </w:tcPr>
          <w:p w14:paraId="01F6590B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16467">
              <w:rPr>
                <w:rFonts w:ascii="Times New Roman" w:hAnsi="Times New Roman" w:cs="Times New Roman"/>
                <w:i/>
                <w:color w:val="000000"/>
              </w:rPr>
              <w:t>α</w:t>
            </w:r>
            <w:r w:rsidRPr="00916467">
              <w:rPr>
                <w:rFonts w:ascii="Times New Roman" w:hAnsi="Times New Roman" w:cs="Times New Roman"/>
                <w:color w:val="000000"/>
              </w:rPr>
              <w:t>-L-</w:t>
            </w:r>
            <w:proofErr w:type="spellStart"/>
            <w:r w:rsidRPr="00916467">
              <w:rPr>
                <w:rFonts w:ascii="Times New Roman" w:hAnsi="Times New Roman" w:cs="Times New Roman"/>
                <w:color w:val="000000"/>
              </w:rPr>
              <w:t>Chromose</w:t>
            </w:r>
            <w:proofErr w:type="spellEnd"/>
            <w:r w:rsidRPr="009164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1878" w:rsidRPr="00916467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206" w:type="dxa"/>
            <w:shd w:val="clear" w:color="auto" w:fill="auto"/>
          </w:tcPr>
          <w:p w14:paraId="62C2A062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04" w:type="dxa"/>
            <w:shd w:val="clear" w:color="auto" w:fill="auto"/>
          </w:tcPr>
          <w:p w14:paraId="5F8FC1F1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6" w:type="dxa"/>
            <w:shd w:val="clear" w:color="auto" w:fill="auto"/>
          </w:tcPr>
          <w:p w14:paraId="29103270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94" w:type="dxa"/>
            <w:shd w:val="clear" w:color="auto" w:fill="auto"/>
          </w:tcPr>
          <w:p w14:paraId="6D6BBE23" w14:textId="77777777" w:rsidR="00772BF6" w:rsidRPr="00916467" w:rsidRDefault="00772BF6" w:rsidP="00B64AFA">
            <w:pPr>
              <w:spacing w:after="12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13A92" w:rsidRPr="00D71E5B" w14:paraId="3F70720F" w14:textId="77777777" w:rsidTr="003F687D">
        <w:trPr>
          <w:jc w:val="center"/>
        </w:trPr>
        <w:tc>
          <w:tcPr>
            <w:tcW w:w="1908" w:type="dxa"/>
            <w:shd w:val="clear" w:color="auto" w:fill="auto"/>
          </w:tcPr>
          <w:p w14:paraId="5C616303" w14:textId="7777777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4EBE6D9" w14:textId="6FFD8126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02-5.04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55C4284" w14:textId="50DEA32E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.02-5.05 (1H, m)</w:t>
            </w:r>
          </w:p>
        </w:tc>
      </w:tr>
      <w:tr w:rsidR="00D13A92" w:rsidRPr="00D71E5B" w14:paraId="44B8190A" w14:textId="77777777" w:rsidTr="00811524">
        <w:trPr>
          <w:jc w:val="center"/>
        </w:trPr>
        <w:tc>
          <w:tcPr>
            <w:tcW w:w="1908" w:type="dxa"/>
            <w:shd w:val="clear" w:color="auto" w:fill="auto"/>
          </w:tcPr>
          <w:p w14:paraId="57D47474" w14:textId="77777777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lastRenderedPageBreak/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ax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C5D5DA0" w14:textId="697B009E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99-2.05 (1H, m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37FB10D" w14:textId="3BE4A113" w:rsidR="00D13A92" w:rsidRPr="00916467" w:rsidRDefault="00D13A92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02-2.05 (1H, m)</w:t>
            </w:r>
          </w:p>
        </w:tc>
      </w:tr>
      <w:tr w:rsidR="00E0096D" w:rsidRPr="00D71E5B" w14:paraId="20D1463B" w14:textId="77777777" w:rsidTr="00AB40D5">
        <w:trPr>
          <w:jc w:val="center"/>
        </w:trPr>
        <w:tc>
          <w:tcPr>
            <w:tcW w:w="1908" w:type="dxa"/>
            <w:shd w:val="clear" w:color="auto" w:fill="auto"/>
          </w:tcPr>
          <w:p w14:paraId="65A55BE3" w14:textId="77777777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-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eq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C5809FE" w14:textId="738648F8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2.05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3A58AF9" w14:textId="6D95F126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2.05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350056" w:rsidRPr="00D71E5B" w14:paraId="230DF53D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05D15523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-C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ABBD344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37 (3H, s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2A4B058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35 (3H, s)</w:t>
            </w:r>
          </w:p>
        </w:tc>
      </w:tr>
      <w:tr w:rsidR="00350056" w:rsidRPr="00D71E5B" w14:paraId="534C382F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6985F3C2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3-O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2E54812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2.41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10AB846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2.35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E0096D" w:rsidRPr="00D71E5B" w14:paraId="302C6F28" w14:textId="77777777" w:rsidTr="005912AC">
        <w:trPr>
          <w:jc w:val="center"/>
        </w:trPr>
        <w:tc>
          <w:tcPr>
            <w:tcW w:w="1908" w:type="dxa"/>
            <w:shd w:val="clear" w:color="auto" w:fill="auto"/>
          </w:tcPr>
          <w:p w14:paraId="177FFBC2" w14:textId="77777777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55DB8A9" w14:textId="027C1C0A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62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32743BF2" w14:textId="0068D7BA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4.60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6F3B09" w:rsidRPr="00D71E5B" w14:paraId="293ECFCE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68805EBA" w14:textId="77777777" w:rsidR="006F3B09" w:rsidRPr="00916467" w:rsidRDefault="006F3B09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4-OAc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FBEFCA2" w14:textId="77777777" w:rsidR="006F3B09" w:rsidRPr="00916467" w:rsidRDefault="006F3B09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2.27 (3H, </w:t>
            </w:r>
            <w:r w:rsidRPr="00916467">
              <w:rPr>
                <w:rFonts w:ascii="Times New Roman" w:hAnsi="Times New Roman" w:cs="Times New Roman" w:hint="eastAsia"/>
              </w:rPr>
              <w:t>s</w:t>
            </w:r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7CEE9E60" w14:textId="77777777" w:rsidR="006F3B09" w:rsidRPr="00916467" w:rsidRDefault="006F3B09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shd w:val="clear" w:color="auto" w:fill="auto"/>
          </w:tcPr>
          <w:p w14:paraId="693ECCAC" w14:textId="77777777" w:rsidR="006F3B09" w:rsidRPr="00916467" w:rsidRDefault="006F3B09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E0096D" w:rsidRPr="00D71E5B" w14:paraId="15CA1A16" w14:textId="77777777" w:rsidTr="00A70A14">
        <w:trPr>
          <w:jc w:val="center"/>
        </w:trPr>
        <w:tc>
          <w:tcPr>
            <w:tcW w:w="1908" w:type="dxa"/>
            <w:shd w:val="clear" w:color="auto" w:fill="auto"/>
          </w:tcPr>
          <w:p w14:paraId="33B12CDF" w14:textId="77777777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5-H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D560348" w14:textId="1993FC82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3.99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45CC3A3" w14:textId="4E388DB6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3.98 (1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350056" w:rsidRPr="00D71E5B" w14:paraId="5D58D005" w14:textId="77777777" w:rsidTr="00600B50">
        <w:trPr>
          <w:jc w:val="center"/>
        </w:trPr>
        <w:tc>
          <w:tcPr>
            <w:tcW w:w="1908" w:type="dxa"/>
            <w:shd w:val="clear" w:color="auto" w:fill="auto"/>
          </w:tcPr>
          <w:p w14:paraId="109B2EE9" w14:textId="77777777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5</w:t>
            </w:r>
            <w:r w:rsidRPr="00916467">
              <w:rPr>
                <w:rFonts w:ascii="Times New Roman" w:hAnsi="Times New Roman" w:cs="Times New Roman"/>
              </w:rPr>
              <w:t>-CH</w:t>
            </w:r>
            <w:r w:rsidRPr="0091646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C634C08" w14:textId="564BC9B3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1</w:t>
            </w:r>
            <w:r w:rsidRPr="00916467">
              <w:rPr>
                <w:rFonts w:ascii="Times New Roman" w:hAnsi="Times New Roman" w:cs="Times New Roman"/>
              </w:rPr>
              <w:t xml:space="preserve">.26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86888E6" w14:textId="287924AA" w:rsidR="00350056" w:rsidRPr="00916467" w:rsidRDefault="00350056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 w:hint="eastAsia"/>
              </w:rPr>
              <w:t>1</w:t>
            </w:r>
            <w:r w:rsidRPr="00916467">
              <w:rPr>
                <w:rFonts w:ascii="Times New Roman" w:hAnsi="Times New Roman" w:cs="Times New Roman"/>
              </w:rPr>
              <w:t xml:space="preserve">.26 (3H, </w:t>
            </w:r>
            <w:proofErr w:type="spellStart"/>
            <w:r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E0096D" w:rsidRPr="00D71E5B" w14:paraId="3F5D5F53" w14:textId="77777777" w:rsidTr="005D7DB7">
        <w:trPr>
          <w:jc w:val="center"/>
        </w:trPr>
        <w:tc>
          <w:tcPr>
            <w:tcW w:w="1908" w:type="dxa"/>
            <w:shd w:val="clear" w:color="auto" w:fill="auto"/>
          </w:tcPr>
          <w:p w14:paraId="1BD5654C" w14:textId="29ABAB69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'-CH</w:t>
            </w:r>
          </w:p>
        </w:tc>
        <w:tc>
          <w:tcPr>
            <w:tcW w:w="1206" w:type="dxa"/>
            <w:shd w:val="clear" w:color="auto" w:fill="auto"/>
          </w:tcPr>
          <w:p w14:paraId="649BDE56" w14:textId="77777777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14:paraId="4AAD7F41" w14:textId="77777777" w:rsidR="00E0096D" w:rsidRPr="00916467" w:rsidRDefault="00E0096D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47346040" w14:textId="6E3A3FA2" w:rsidR="00E0096D" w:rsidRPr="00916467" w:rsidRDefault="00F81D7F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2.56-2</w:t>
            </w:r>
            <w:r w:rsidR="00E0096D" w:rsidRPr="00916467">
              <w:rPr>
                <w:rFonts w:ascii="Times New Roman" w:hAnsi="Times New Roman" w:cs="Times New Roman"/>
              </w:rPr>
              <w:t xml:space="preserve">.62 (1H, </w:t>
            </w:r>
            <w:r w:rsidRPr="00916467">
              <w:rPr>
                <w:rFonts w:ascii="Times New Roman" w:hAnsi="Times New Roman" w:cs="Times New Roman"/>
              </w:rPr>
              <w:t>m</w:t>
            </w:r>
            <w:r w:rsidR="00E0096D" w:rsidRPr="00916467">
              <w:rPr>
                <w:rFonts w:ascii="Times New Roman" w:hAnsi="Times New Roman" w:cs="Times New Roman"/>
              </w:rPr>
              <w:t>)</w:t>
            </w:r>
          </w:p>
        </w:tc>
      </w:tr>
      <w:tr w:rsidR="004D770B" w:rsidRPr="00D71E5B" w14:paraId="33D9EB73" w14:textId="77777777" w:rsidTr="007D2CA3">
        <w:trPr>
          <w:jc w:val="center"/>
        </w:trPr>
        <w:tc>
          <w:tcPr>
            <w:tcW w:w="1908" w:type="dxa"/>
            <w:shd w:val="clear" w:color="auto" w:fill="auto"/>
          </w:tcPr>
          <w:p w14:paraId="4F611C0D" w14:textId="0589269D" w:rsidR="004D770B" w:rsidRPr="00916467" w:rsidRDefault="00B447C8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 xml:space="preserve">3' </w:t>
            </w:r>
            <w:r w:rsidR="005D18B6" w:rsidRPr="00916467">
              <w:rPr>
                <w:rFonts w:ascii="Times New Roman" w:hAnsi="Times New Roman" w:cs="Times New Roman"/>
              </w:rPr>
              <w:t xml:space="preserve">and </w:t>
            </w:r>
            <w:r w:rsidRPr="00916467">
              <w:rPr>
                <w:rFonts w:ascii="Times New Roman" w:hAnsi="Times New Roman" w:cs="Times New Roman"/>
              </w:rPr>
              <w:t>4'</w:t>
            </w:r>
            <w:r w:rsidR="004D770B" w:rsidRPr="00916467">
              <w:rPr>
                <w:rFonts w:ascii="Times New Roman" w:hAnsi="Times New Roman" w:cs="Times New Roman"/>
              </w:rPr>
              <w:t>-</w:t>
            </w:r>
            <w:r w:rsidR="00B64AFA" w:rsidRPr="00916467">
              <w:rPr>
                <w:rFonts w:ascii="Times New Roman" w:hAnsi="Times New Roman" w:cs="Times New Roman" w:hint="eastAsia"/>
              </w:rPr>
              <w:t>C</w:t>
            </w:r>
            <w:r w:rsidR="004D770B" w:rsidRPr="00916467">
              <w:rPr>
                <w:rFonts w:ascii="Times New Roman" w:hAnsi="Times New Roman" w:cs="Times New Roman"/>
              </w:rPr>
              <w:t>H</w:t>
            </w:r>
            <w:r w:rsidR="00B64AFA" w:rsidRPr="0091646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06" w:type="dxa"/>
            <w:shd w:val="clear" w:color="auto" w:fill="auto"/>
          </w:tcPr>
          <w:p w14:paraId="5B7DFC75" w14:textId="77777777" w:rsidR="004D770B" w:rsidRPr="00916467" w:rsidRDefault="004D770B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14:paraId="0B4AF743" w14:textId="77777777" w:rsidR="004D770B" w:rsidRPr="00916467" w:rsidRDefault="004D770B" w:rsidP="00B64AF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5403E0F5" w14:textId="351E8066" w:rsidR="004D770B" w:rsidRPr="00916467" w:rsidRDefault="004D770B" w:rsidP="00B64AFA">
            <w:pPr>
              <w:spacing w:after="120"/>
              <w:rPr>
                <w:rFonts w:ascii="Times New Roman" w:hAnsi="Times New Roman" w:cs="Times New Roman"/>
              </w:rPr>
            </w:pPr>
            <w:r w:rsidRPr="00916467">
              <w:rPr>
                <w:rFonts w:ascii="Times New Roman" w:hAnsi="Times New Roman" w:cs="Times New Roman"/>
              </w:rPr>
              <w:t>1.13 (</w:t>
            </w:r>
            <w:r w:rsidR="003212FA" w:rsidRPr="00916467">
              <w:rPr>
                <w:rFonts w:ascii="Times New Roman" w:hAnsi="Times New Roman" w:cs="Times New Roman"/>
              </w:rPr>
              <w:t>6</w:t>
            </w:r>
            <w:r w:rsidRPr="00916467">
              <w:rPr>
                <w:rFonts w:ascii="Times New Roman" w:hAnsi="Times New Roman" w:cs="Times New Roman"/>
              </w:rPr>
              <w:t xml:space="preserve">H, </w:t>
            </w:r>
            <w:proofErr w:type="spellStart"/>
            <w:r w:rsidR="00994D9D" w:rsidRPr="00916467">
              <w:rPr>
                <w:rFonts w:ascii="Times New Roman" w:hAnsi="Times New Roman" w:cs="Times New Roman"/>
              </w:rPr>
              <w:t>brs</w:t>
            </w:r>
            <w:proofErr w:type="spellEnd"/>
            <w:r w:rsidRPr="00916467">
              <w:rPr>
                <w:rFonts w:ascii="Times New Roman" w:hAnsi="Times New Roman" w:cs="Times New Roman"/>
              </w:rPr>
              <w:t>)</w:t>
            </w:r>
          </w:p>
        </w:tc>
      </w:tr>
    </w:tbl>
    <w:p w14:paraId="4A2A6974" w14:textId="77777777" w:rsidR="004605BF" w:rsidRPr="00772BF6" w:rsidRDefault="004605BF" w:rsidP="00D71E5B">
      <w:pPr>
        <w:rPr>
          <w:rFonts w:ascii="Times New Roman" w:hAnsi="Times New Roman" w:cs="Times New Roman"/>
          <w:sz w:val="24"/>
          <w:szCs w:val="24"/>
        </w:rPr>
      </w:pPr>
    </w:p>
    <w:sectPr w:rsidR="004605BF" w:rsidRPr="00772BF6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393C5E" w16cid:durableId="1DFE3C03"/>
  <w16cid:commentId w16cid:paraId="7BCDA654" w16cid:durableId="1DFE3C0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5BA470" w14:textId="77777777" w:rsidR="008D7242" w:rsidRDefault="008D7242" w:rsidP="00C3354A">
      <w:pPr>
        <w:spacing w:after="0" w:line="240" w:lineRule="auto"/>
      </w:pPr>
      <w:r>
        <w:separator/>
      </w:r>
    </w:p>
  </w:endnote>
  <w:endnote w:type="continuationSeparator" w:id="0">
    <w:p w14:paraId="4139EE44" w14:textId="77777777" w:rsidR="008D7242" w:rsidRDefault="008D7242" w:rsidP="00C33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5333E0" w14:textId="77777777" w:rsidR="00A55EDA" w:rsidRDefault="00A55E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9634046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p w14:paraId="15B0A909" w14:textId="13264999" w:rsidR="00A55EDA" w:rsidRDefault="00A55EDA">
        <w:pPr>
          <w:pStyle w:val="Footer"/>
          <w:jc w:val="center"/>
        </w:pPr>
        <w:r w:rsidRPr="00A55EDA">
          <w:rPr>
            <w:rFonts w:ascii="Times New Roman" w:hAnsi="Times New Roman" w:cs="Times New Roman"/>
          </w:rPr>
          <w:fldChar w:fldCharType="begin"/>
        </w:r>
        <w:r w:rsidRPr="00A55EDA">
          <w:rPr>
            <w:rFonts w:ascii="Times New Roman" w:hAnsi="Times New Roman" w:cs="Times New Roman"/>
          </w:rPr>
          <w:instrText xml:space="preserve"> PAGE   \* MERGEFORMAT </w:instrText>
        </w:r>
        <w:r w:rsidRPr="00A55ED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</w:t>
        </w:r>
        <w:r w:rsidRPr="00A55EDA">
          <w:rPr>
            <w:rFonts w:ascii="Times New Roman" w:hAnsi="Times New Roman" w:cs="Times New Roman"/>
            <w:noProof/>
          </w:rPr>
          <w:fldChar w:fldCharType="end"/>
        </w:r>
      </w:p>
      <w:bookmarkEnd w:id="0" w:displacedByCustomXml="next"/>
    </w:sdtContent>
  </w:sdt>
  <w:p w14:paraId="5A704E7D" w14:textId="77777777" w:rsidR="00A55EDA" w:rsidRDefault="00A55E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90C3B4" w14:textId="77777777" w:rsidR="00A55EDA" w:rsidRDefault="00A55E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9F13B" w14:textId="77777777" w:rsidR="008D7242" w:rsidRDefault="008D7242" w:rsidP="00C3354A">
      <w:pPr>
        <w:spacing w:after="0" w:line="240" w:lineRule="auto"/>
      </w:pPr>
      <w:r>
        <w:separator/>
      </w:r>
    </w:p>
  </w:footnote>
  <w:footnote w:type="continuationSeparator" w:id="0">
    <w:p w14:paraId="577825CD" w14:textId="77777777" w:rsidR="008D7242" w:rsidRDefault="008D7242" w:rsidP="00C335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658D6C" w14:textId="77777777" w:rsidR="00A55EDA" w:rsidRDefault="00A55E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D169B" w14:textId="77777777" w:rsidR="00A55EDA" w:rsidRDefault="00A55E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172967" w14:textId="77777777" w:rsidR="00A55EDA" w:rsidRDefault="00A55E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D1404F"/>
    <w:multiLevelType w:val="hybridMultilevel"/>
    <w:tmpl w:val="6B5E7E82"/>
    <w:lvl w:ilvl="0" w:tplc="6D6097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C41"/>
    <w:rsid w:val="00006845"/>
    <w:rsid w:val="00010EFB"/>
    <w:rsid w:val="00025101"/>
    <w:rsid w:val="00027819"/>
    <w:rsid w:val="00091693"/>
    <w:rsid w:val="00095469"/>
    <w:rsid w:val="000F45EF"/>
    <w:rsid w:val="00157F74"/>
    <w:rsid w:val="00190F3A"/>
    <w:rsid w:val="001B2FC9"/>
    <w:rsid w:val="001C2E52"/>
    <w:rsid w:val="001F2618"/>
    <w:rsid w:val="00203C2A"/>
    <w:rsid w:val="00205464"/>
    <w:rsid w:val="002163E9"/>
    <w:rsid w:val="00216C71"/>
    <w:rsid w:val="0023492D"/>
    <w:rsid w:val="002454E8"/>
    <w:rsid w:val="0028489E"/>
    <w:rsid w:val="00284B6D"/>
    <w:rsid w:val="002961F9"/>
    <w:rsid w:val="002C2ACE"/>
    <w:rsid w:val="002D10CE"/>
    <w:rsid w:val="003212FA"/>
    <w:rsid w:val="003300B5"/>
    <w:rsid w:val="0034140E"/>
    <w:rsid w:val="00350056"/>
    <w:rsid w:val="003A29EC"/>
    <w:rsid w:val="003B4A0A"/>
    <w:rsid w:val="003C1F9E"/>
    <w:rsid w:val="003C4CB3"/>
    <w:rsid w:val="003C5C39"/>
    <w:rsid w:val="003E3045"/>
    <w:rsid w:val="004605BF"/>
    <w:rsid w:val="00460E45"/>
    <w:rsid w:val="004D11F8"/>
    <w:rsid w:val="004D770B"/>
    <w:rsid w:val="004E36A8"/>
    <w:rsid w:val="00505471"/>
    <w:rsid w:val="005175AD"/>
    <w:rsid w:val="0058584E"/>
    <w:rsid w:val="005931F4"/>
    <w:rsid w:val="005D18B6"/>
    <w:rsid w:val="005E0CB4"/>
    <w:rsid w:val="0060479B"/>
    <w:rsid w:val="00615716"/>
    <w:rsid w:val="00625670"/>
    <w:rsid w:val="00627B4B"/>
    <w:rsid w:val="006307C4"/>
    <w:rsid w:val="00664884"/>
    <w:rsid w:val="0067240B"/>
    <w:rsid w:val="00684F28"/>
    <w:rsid w:val="0069704A"/>
    <w:rsid w:val="006B1F96"/>
    <w:rsid w:val="006C6029"/>
    <w:rsid w:val="006F3B09"/>
    <w:rsid w:val="006F4CD8"/>
    <w:rsid w:val="007002AF"/>
    <w:rsid w:val="00772BF6"/>
    <w:rsid w:val="00782401"/>
    <w:rsid w:val="007A1B7E"/>
    <w:rsid w:val="007B39DD"/>
    <w:rsid w:val="007D4D1F"/>
    <w:rsid w:val="007E0A31"/>
    <w:rsid w:val="0081134D"/>
    <w:rsid w:val="0084760D"/>
    <w:rsid w:val="008B3A02"/>
    <w:rsid w:val="008C17AC"/>
    <w:rsid w:val="008C7AB1"/>
    <w:rsid w:val="008D6269"/>
    <w:rsid w:val="008D67FD"/>
    <w:rsid w:val="008D7242"/>
    <w:rsid w:val="008E3BD5"/>
    <w:rsid w:val="009044DE"/>
    <w:rsid w:val="00916467"/>
    <w:rsid w:val="00932C6F"/>
    <w:rsid w:val="00941684"/>
    <w:rsid w:val="009521F6"/>
    <w:rsid w:val="009726C6"/>
    <w:rsid w:val="009742FF"/>
    <w:rsid w:val="00980378"/>
    <w:rsid w:val="00994D9D"/>
    <w:rsid w:val="009D249B"/>
    <w:rsid w:val="009D7832"/>
    <w:rsid w:val="009E1090"/>
    <w:rsid w:val="00A126AD"/>
    <w:rsid w:val="00A145E9"/>
    <w:rsid w:val="00A20065"/>
    <w:rsid w:val="00A470EC"/>
    <w:rsid w:val="00A55EDA"/>
    <w:rsid w:val="00A94B19"/>
    <w:rsid w:val="00AC3A1F"/>
    <w:rsid w:val="00AF27DB"/>
    <w:rsid w:val="00B447C8"/>
    <w:rsid w:val="00B52C18"/>
    <w:rsid w:val="00B616F9"/>
    <w:rsid w:val="00B63C1A"/>
    <w:rsid w:val="00B64AFA"/>
    <w:rsid w:val="00B745FA"/>
    <w:rsid w:val="00B95C85"/>
    <w:rsid w:val="00BA5F3A"/>
    <w:rsid w:val="00BB40E8"/>
    <w:rsid w:val="00BC5128"/>
    <w:rsid w:val="00BC555A"/>
    <w:rsid w:val="00BC64C0"/>
    <w:rsid w:val="00BE2DF2"/>
    <w:rsid w:val="00BE3A38"/>
    <w:rsid w:val="00BE64C9"/>
    <w:rsid w:val="00BF4359"/>
    <w:rsid w:val="00C3354A"/>
    <w:rsid w:val="00C4080C"/>
    <w:rsid w:val="00C50AE8"/>
    <w:rsid w:val="00C569E0"/>
    <w:rsid w:val="00CA2555"/>
    <w:rsid w:val="00CA2A53"/>
    <w:rsid w:val="00CE6D22"/>
    <w:rsid w:val="00CF04CF"/>
    <w:rsid w:val="00D029FC"/>
    <w:rsid w:val="00D13A92"/>
    <w:rsid w:val="00D17DE3"/>
    <w:rsid w:val="00D212BD"/>
    <w:rsid w:val="00D35A6A"/>
    <w:rsid w:val="00D35D9B"/>
    <w:rsid w:val="00D3634D"/>
    <w:rsid w:val="00D43DD4"/>
    <w:rsid w:val="00D52B5A"/>
    <w:rsid w:val="00D63FF9"/>
    <w:rsid w:val="00D71E5B"/>
    <w:rsid w:val="00DA1878"/>
    <w:rsid w:val="00DE381E"/>
    <w:rsid w:val="00E0096D"/>
    <w:rsid w:val="00E368E8"/>
    <w:rsid w:val="00E40F73"/>
    <w:rsid w:val="00E41CAC"/>
    <w:rsid w:val="00EA3908"/>
    <w:rsid w:val="00EC3BA4"/>
    <w:rsid w:val="00ED6770"/>
    <w:rsid w:val="00EF07BC"/>
    <w:rsid w:val="00F07BB3"/>
    <w:rsid w:val="00F24884"/>
    <w:rsid w:val="00F42C41"/>
    <w:rsid w:val="00F72E99"/>
    <w:rsid w:val="00F77DD0"/>
    <w:rsid w:val="00F81D7F"/>
    <w:rsid w:val="00F86080"/>
    <w:rsid w:val="00FA4269"/>
    <w:rsid w:val="00FE1218"/>
    <w:rsid w:val="00FE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5CB1E"/>
  <w15:docId w15:val="{50FE4EE8-CB9C-48B7-BA5E-68BECD03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5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BF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CA2A53"/>
  </w:style>
  <w:style w:type="character" w:customStyle="1" w:styleId="country">
    <w:name w:val="country"/>
    <w:basedOn w:val="DefaultParagraphFont"/>
    <w:rsid w:val="00CA2A53"/>
  </w:style>
  <w:style w:type="character" w:styleId="Hyperlink">
    <w:name w:val="Hyperlink"/>
    <w:basedOn w:val="DefaultParagraphFont"/>
    <w:uiPriority w:val="99"/>
    <w:unhideWhenUsed/>
    <w:rsid w:val="00460E45"/>
    <w:rPr>
      <w:color w:val="0000FF" w:themeColor="hyperlink"/>
      <w:u w:val="single"/>
    </w:rPr>
  </w:style>
  <w:style w:type="character" w:styleId="Emphasis">
    <w:name w:val="Emphasis"/>
    <w:uiPriority w:val="20"/>
    <w:qFormat/>
    <w:rsid w:val="003C1F9E"/>
    <w:rPr>
      <w:i/>
      <w:iCs/>
    </w:rPr>
  </w:style>
  <w:style w:type="character" w:styleId="CommentReference">
    <w:name w:val="annotation reference"/>
    <w:uiPriority w:val="99"/>
    <w:semiHidden/>
    <w:unhideWhenUsed/>
    <w:rsid w:val="00772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BF6"/>
    <w:pPr>
      <w:spacing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BF6"/>
    <w:rPr>
      <w:rFonts w:ascii="Calibri" w:eastAsia="SimSu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3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35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35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35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0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0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8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mailto:jixun.zhan@usu.edu" TargetMode="Externa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header" Target="header3.xml"/><Relationship Id="rId10" Type="http://schemas.openxmlformats.org/officeDocument/2006/relationships/image" Target="media/image2.emf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Relationship Id="rId22" Type="http://schemas.openxmlformats.org/officeDocument/2006/relationships/footer" Target="footer2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xun Zhan</dc:creator>
  <cp:lastModifiedBy>Jixun Zhan</cp:lastModifiedBy>
  <cp:revision>11</cp:revision>
  <cp:lastPrinted>2016-01-22T01:32:00Z</cp:lastPrinted>
  <dcterms:created xsi:type="dcterms:W3CDTF">2018-05-07T02:01:00Z</dcterms:created>
  <dcterms:modified xsi:type="dcterms:W3CDTF">2018-05-11T15:41:00Z</dcterms:modified>
</cp:coreProperties>
</file>